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E160D" w14:textId="77777777" w:rsidR="00440637" w:rsidRPr="00EF16DB" w:rsidRDefault="00440637" w:rsidP="00440637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  <w:r w:rsidRPr="00EF16DB">
        <w:rPr>
          <w:rFonts w:asciiTheme="majorBidi" w:hAnsiTheme="majorBidi" w:cstheme="majorBidi"/>
          <w:b/>
          <w:sz w:val="24"/>
          <w:szCs w:val="24"/>
        </w:rPr>
        <w:t>Figure 1</w:t>
      </w:r>
      <w:r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EF16DB">
        <w:rPr>
          <w:rFonts w:asciiTheme="majorBidi" w:hAnsiTheme="majorBidi" w:cstheme="majorBidi"/>
          <w:bCs/>
          <w:sz w:val="24"/>
          <w:szCs w:val="24"/>
        </w:rPr>
        <w:t>Flow diagram of the search and inclusion process in the study</w:t>
      </w:r>
      <w:r w:rsidRPr="00EF16DB">
        <w:rPr>
          <w:rFonts w:asciiTheme="majorBidi" w:hAnsiTheme="majorBidi" w:cstheme="majorBidi"/>
          <w:bCs/>
          <w:sz w:val="24"/>
          <w:szCs w:val="24"/>
        </w:rPr>
        <w:cr/>
      </w:r>
    </w:p>
    <w:p w14:paraId="6460B1C2" w14:textId="77777777" w:rsidR="00440637" w:rsidRDefault="00440637" w:rsidP="00440637">
      <w:pPr>
        <w:spacing w:line="240" w:lineRule="auto"/>
      </w:pPr>
    </w:p>
    <w:p w14:paraId="6C9052CA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5A691AC" wp14:editId="122F5BCA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73C958" w14:textId="77777777" w:rsidR="00440637" w:rsidRPr="001502CF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A691A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6573C958" w14:textId="77777777" w:rsidR="00440637" w:rsidRPr="001502CF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7C4FE20" w14:textId="77777777" w:rsidR="00440637" w:rsidRDefault="00440637" w:rsidP="00440637">
      <w:pPr>
        <w:spacing w:line="240" w:lineRule="auto"/>
      </w:pPr>
    </w:p>
    <w:p w14:paraId="5B55FD72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E101DD" wp14:editId="7C115EF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D1C688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9BA450B" w14:textId="77777777" w:rsidR="00440637" w:rsidRDefault="00440637" w:rsidP="00440637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0)</w:t>
                            </w:r>
                          </w:p>
                          <w:p w14:paraId="29F797BB" w14:textId="77777777" w:rsidR="00440637" w:rsidRDefault="00440637" w:rsidP="00440637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1A84A785" w14:textId="77777777" w:rsidR="00440637" w:rsidRPr="00560609" w:rsidRDefault="00440637" w:rsidP="00440637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E101DD" id="Rectangle 2" o:spid="_x0000_s1027" style="position:absolute;left:0;text-align:left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6BD1C688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9BA450B" w14:textId="77777777" w:rsidR="00440637" w:rsidRDefault="00440637" w:rsidP="00440637">
                      <w:pPr>
                        <w:spacing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0)</w:t>
                      </w:r>
                    </w:p>
                    <w:p w14:paraId="29F797BB" w14:textId="77777777" w:rsidR="00440637" w:rsidRDefault="00440637" w:rsidP="00440637">
                      <w:pPr>
                        <w:spacing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1A84A785" w14:textId="77777777" w:rsidR="00440637" w:rsidRPr="00560609" w:rsidRDefault="00440637" w:rsidP="00440637">
                      <w:pPr>
                        <w:spacing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740D5B" wp14:editId="1C3132C1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F91270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76450D5A" w14:textId="77777777" w:rsidR="00440637" w:rsidRDefault="00440637" w:rsidP="00440637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729)</w:t>
                            </w:r>
                          </w:p>
                          <w:p w14:paraId="521E3E83" w14:textId="77777777" w:rsidR="00440637" w:rsidRPr="00560609" w:rsidRDefault="00440637" w:rsidP="00440637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740D5B" id="Rectangle 1" o:spid="_x0000_s1028" style="position:absolute;left:0;text-align:left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28F91270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76450D5A" w14:textId="77777777" w:rsidR="00440637" w:rsidRDefault="00440637" w:rsidP="00440637">
                      <w:pPr>
                        <w:spacing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729)</w:t>
                      </w:r>
                    </w:p>
                    <w:p w14:paraId="521E3E83" w14:textId="77777777" w:rsidR="00440637" w:rsidRPr="00560609" w:rsidRDefault="00440637" w:rsidP="00440637">
                      <w:pPr>
                        <w:spacing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0CE8E6F1" w14:textId="77777777" w:rsidR="00440637" w:rsidRDefault="00440637" w:rsidP="00440637">
      <w:pPr>
        <w:spacing w:line="240" w:lineRule="auto"/>
      </w:pPr>
    </w:p>
    <w:p w14:paraId="5DF06DF0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74CFA9" wp14:editId="6A4F4D0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98FDA0" w14:textId="77777777" w:rsidR="00440637" w:rsidRPr="001502CF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74CFA9" id="Flowchart: Alternate Process 31" o:spid="_x0000_s1029" type="#_x0000_t176" style="position:absolute;left:0;text-align:left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8eaadb [1944]" strokecolor="black [3213]" strokeweight="1pt">
                <v:textbox>
                  <w:txbxContent>
                    <w:p w14:paraId="5B98FDA0" w14:textId="77777777" w:rsidR="00440637" w:rsidRPr="001502CF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BB6677A" w14:textId="77777777" w:rsidR="00440637" w:rsidRDefault="00440637" w:rsidP="00440637">
      <w:pPr>
        <w:spacing w:line="240" w:lineRule="auto"/>
      </w:pPr>
    </w:p>
    <w:p w14:paraId="4FACA49C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4BD093" wp14:editId="1A8D83F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28731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D33E717" w14:textId="77777777" w:rsidR="00440637" w:rsidRDefault="00440637" w:rsidP="00440637">
      <w:pPr>
        <w:spacing w:line="240" w:lineRule="auto"/>
      </w:pPr>
    </w:p>
    <w:p w14:paraId="3B351ED8" w14:textId="77777777" w:rsidR="00440637" w:rsidRDefault="00440637" w:rsidP="00440637">
      <w:pPr>
        <w:spacing w:line="240" w:lineRule="auto"/>
      </w:pPr>
    </w:p>
    <w:p w14:paraId="7FED14DD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20CC8F0" wp14:editId="7F85851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E308A2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5465EAB" w14:textId="77777777" w:rsidR="00440637" w:rsidRDefault="00440637" w:rsidP="00440637">
      <w:pPr>
        <w:spacing w:line="240" w:lineRule="auto"/>
      </w:pPr>
    </w:p>
    <w:p w14:paraId="37AA8DAE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4F9E65" wp14:editId="497C56D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DA3C81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1C6141" wp14:editId="55CBCAB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CF90E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0AFB53B3" w14:textId="77777777" w:rsidR="00440637" w:rsidRPr="00560609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1C6141" id="Rectangle 3" o:spid="_x0000_s1030" style="position:absolute;left:0;text-align:left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134CF90E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0AFB53B3" w14:textId="77777777" w:rsidR="00440637" w:rsidRPr="00560609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2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2C88A1" wp14:editId="75823A2A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827079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4021D47C" w14:textId="77777777" w:rsidR="00440637" w:rsidRPr="00560609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2C88A1" id="Rectangle 4" o:spid="_x0000_s1031" style="position:absolute;left:0;text-align:left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6D827079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4021D47C" w14:textId="77777777" w:rsidR="00440637" w:rsidRPr="00560609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2)</w:t>
                      </w:r>
                    </w:p>
                  </w:txbxContent>
                </v:textbox>
              </v:rect>
            </w:pict>
          </mc:Fallback>
        </mc:AlternateContent>
      </w:r>
    </w:p>
    <w:p w14:paraId="250A1199" w14:textId="77777777" w:rsidR="00440637" w:rsidRDefault="00440637" w:rsidP="00440637">
      <w:pPr>
        <w:spacing w:line="240" w:lineRule="auto"/>
      </w:pPr>
    </w:p>
    <w:p w14:paraId="0E51D5B4" w14:textId="77777777" w:rsidR="00440637" w:rsidRDefault="00440637" w:rsidP="00440637">
      <w:pPr>
        <w:spacing w:line="240" w:lineRule="auto"/>
      </w:pPr>
    </w:p>
    <w:p w14:paraId="748019ED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FE4782" wp14:editId="790A0F94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95BF8D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16F9A7F" w14:textId="77777777" w:rsidR="00440637" w:rsidRDefault="00440637" w:rsidP="00440637">
      <w:pPr>
        <w:spacing w:line="240" w:lineRule="auto"/>
      </w:pPr>
    </w:p>
    <w:p w14:paraId="6186EEA6" w14:textId="77777777" w:rsidR="00440637" w:rsidRDefault="00440637" w:rsidP="00440637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049A4D" wp14:editId="55A0476D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AE666B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99BE89E" w14:textId="77777777" w:rsidR="00440637" w:rsidRPr="00560609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7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049A4D" id="Rectangle 5" o:spid="_x0000_s1032" style="position:absolute;left:0;text-align:left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1CAE666B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99BE89E" w14:textId="77777777" w:rsidR="00440637" w:rsidRPr="00560609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71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E0F712" wp14:editId="5173122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1E1287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8D41BC" wp14:editId="341F922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103D96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4174942" w14:textId="77777777" w:rsidR="00440637" w:rsidRPr="00560609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8D41BC" id="Rectangle 6" o:spid="_x0000_s1033" style="position:absolute;left:0;text-align:left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02103D96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4174942" w14:textId="77777777" w:rsidR="00440637" w:rsidRPr="00560609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0)</w:t>
                      </w:r>
                    </w:p>
                  </w:txbxContent>
                </v:textbox>
              </v:rect>
            </w:pict>
          </mc:Fallback>
        </mc:AlternateContent>
      </w:r>
    </w:p>
    <w:p w14:paraId="107E4188" w14:textId="77777777" w:rsidR="00440637" w:rsidRDefault="00440637" w:rsidP="00440637">
      <w:pPr>
        <w:spacing w:line="240" w:lineRule="auto"/>
      </w:pPr>
    </w:p>
    <w:p w14:paraId="56A4AF1C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35C4BF" wp14:editId="3BC9952D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0F529A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CE0D1A2" w14:textId="77777777" w:rsidR="00440637" w:rsidRPr="001502CF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5C4BF" id="Flowchart: Alternate Process 32" o:spid="_x0000_s1034" type="#_x0000_t176" style="position:absolute;left:0;text-align:left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8eaadb [1944]" strokecolor="black [3213]" strokeweight="1pt">
                <v:textbox>
                  <w:txbxContent>
                    <w:p w14:paraId="6E0F529A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CE0D1A2" w14:textId="77777777" w:rsidR="00440637" w:rsidRPr="001502CF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6DEA190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F6CA542" wp14:editId="460C9A83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C66E70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E8C35E" w14:textId="77777777" w:rsidR="00440637" w:rsidRDefault="00440637" w:rsidP="00440637">
      <w:pPr>
        <w:spacing w:line="240" w:lineRule="auto"/>
      </w:pPr>
    </w:p>
    <w:p w14:paraId="6D9BAD82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905CA4" wp14:editId="793F039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D01163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7A06E3" wp14:editId="4166E12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CFF2F8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EA8F07C" w14:textId="77777777" w:rsidR="00440637" w:rsidRPr="00560609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7A06E3" id="Rectangle 8" o:spid="_x0000_s1035" style="position:absolute;left:0;text-align:left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52CFF2F8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EA8F07C" w14:textId="77777777" w:rsidR="00440637" w:rsidRPr="00560609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8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D82881" wp14:editId="5996968F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CBE0CF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597C402A" w14:textId="77777777" w:rsidR="00440637" w:rsidRDefault="00440637" w:rsidP="00440637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(n =666)</w:t>
                            </w:r>
                          </w:p>
                          <w:p w14:paraId="0EB6695F" w14:textId="77777777" w:rsidR="00440637" w:rsidRDefault="00440637" w:rsidP="00440637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original study 2 (n =41)</w:t>
                            </w:r>
                          </w:p>
                          <w:p w14:paraId="06F51A63" w14:textId="77777777" w:rsidR="00440637" w:rsidRDefault="00440637" w:rsidP="00440637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nglish (n =2)</w:t>
                            </w:r>
                          </w:p>
                          <w:p w14:paraId="0401F646" w14:textId="77777777" w:rsidR="00440637" w:rsidRPr="00560609" w:rsidRDefault="00440637" w:rsidP="00440637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D82881" id="Rectangle 9" o:spid="_x0000_s1036" style="position:absolute;left:0;text-align:left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5CBE0CF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597C402A" w14:textId="77777777" w:rsidR="00440637" w:rsidRDefault="00440637" w:rsidP="00440637">
                      <w:pPr>
                        <w:spacing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(n =666)</w:t>
                      </w:r>
                    </w:p>
                    <w:p w14:paraId="0EB6695F" w14:textId="77777777" w:rsidR="00440637" w:rsidRDefault="00440637" w:rsidP="00440637">
                      <w:pPr>
                        <w:spacing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original study 2 (n =41)</w:t>
                      </w:r>
                    </w:p>
                    <w:p w14:paraId="06F51A63" w14:textId="77777777" w:rsidR="00440637" w:rsidRDefault="00440637" w:rsidP="00440637">
                      <w:pPr>
                        <w:spacing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nglish (n =2)</w:t>
                      </w:r>
                    </w:p>
                    <w:p w14:paraId="0401F646" w14:textId="77777777" w:rsidR="00440637" w:rsidRPr="00560609" w:rsidRDefault="00440637" w:rsidP="00440637">
                      <w:pPr>
                        <w:spacing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85C558E" w14:textId="77777777" w:rsidR="00440637" w:rsidRDefault="00440637" w:rsidP="00440637">
      <w:pPr>
        <w:spacing w:line="240" w:lineRule="auto"/>
      </w:pPr>
    </w:p>
    <w:p w14:paraId="594AEFD7" w14:textId="77777777" w:rsidR="00440637" w:rsidRDefault="00440637" w:rsidP="00440637">
      <w:pPr>
        <w:spacing w:line="240" w:lineRule="auto"/>
      </w:pPr>
    </w:p>
    <w:p w14:paraId="2AE00158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11AC08C" wp14:editId="7A59711B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33FD22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6EA05892" w14:textId="77777777" w:rsidR="00440637" w:rsidRDefault="00440637" w:rsidP="00440637">
      <w:pPr>
        <w:spacing w:line="240" w:lineRule="auto"/>
      </w:pPr>
    </w:p>
    <w:p w14:paraId="1872BD72" w14:textId="77777777" w:rsidR="00440637" w:rsidRDefault="00440637" w:rsidP="00440637">
      <w:pPr>
        <w:spacing w:line="240" w:lineRule="auto"/>
      </w:pPr>
    </w:p>
    <w:p w14:paraId="04DA812E" w14:textId="77777777" w:rsidR="00440637" w:rsidRDefault="00440637" w:rsidP="00440637">
      <w:pPr>
        <w:spacing w:line="240" w:lineRule="auto"/>
      </w:pPr>
    </w:p>
    <w:p w14:paraId="4D9A6F1E" w14:textId="77777777" w:rsidR="00440637" w:rsidRDefault="00440637" w:rsidP="00440637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550621" wp14:editId="5CD905F7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59DB25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1D38CED2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8)</w:t>
                            </w:r>
                          </w:p>
                          <w:p w14:paraId="2763007E" w14:textId="77777777" w:rsidR="00440637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1C16B013" w14:textId="77777777" w:rsidR="00440637" w:rsidRPr="00560609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550621" id="Rectangle 13" o:spid="_x0000_s1037" style="position:absolute;left:0;text-align:left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0759DB25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1D38CED2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8)</w:t>
                      </w:r>
                    </w:p>
                    <w:p w14:paraId="2763007E" w14:textId="77777777" w:rsidR="00440637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1C16B013" w14:textId="77777777" w:rsidR="00440637" w:rsidRPr="00560609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</w:p>
    <w:p w14:paraId="38A5AE96" w14:textId="77777777" w:rsidR="00440637" w:rsidRDefault="00440637" w:rsidP="00440637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C6B6BD" wp14:editId="3E5D3A9D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F810FB" w14:textId="77777777" w:rsidR="00440637" w:rsidRPr="001502CF" w:rsidRDefault="00440637" w:rsidP="00440637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C6B6BD" id="Flowchart: Alternate Process 33" o:spid="_x0000_s1038" type="#_x0000_t176" style="position:absolute;left:0;text-align:left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8eaadb [1944]" strokecolor="black [3213]" strokeweight="1pt">
                <v:textbox>
                  <w:txbxContent>
                    <w:p w14:paraId="60F810FB" w14:textId="77777777" w:rsidR="00440637" w:rsidRPr="001502CF" w:rsidRDefault="00440637" w:rsidP="00440637">
                      <w:pPr>
                        <w:spacing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7277E6B" w14:textId="77777777" w:rsidR="00440637" w:rsidRDefault="00440637" w:rsidP="00440637">
      <w:pPr>
        <w:spacing w:line="240" w:lineRule="auto"/>
      </w:pPr>
    </w:p>
    <w:p w14:paraId="5129A51D" w14:textId="77777777" w:rsidR="00440637" w:rsidRDefault="00440637" w:rsidP="00440637">
      <w:pPr>
        <w:spacing w:line="240" w:lineRule="auto"/>
      </w:pPr>
    </w:p>
    <w:p w14:paraId="45B025FF" w14:textId="77777777" w:rsidR="00440637" w:rsidRDefault="00440637" w:rsidP="00440637">
      <w:pPr>
        <w:spacing w:line="240" w:lineRule="auto"/>
      </w:pPr>
    </w:p>
    <w:p w14:paraId="11AE8706" w14:textId="77777777" w:rsidR="00440637" w:rsidRDefault="00440637" w:rsidP="00440637">
      <w:pPr>
        <w:spacing w:line="240" w:lineRule="auto"/>
      </w:pPr>
    </w:p>
    <w:p w14:paraId="6F7EAD6B" w14:textId="77777777" w:rsidR="00440637" w:rsidRDefault="00440637" w:rsidP="00440637">
      <w:pPr>
        <w:pStyle w:val="a3"/>
      </w:pPr>
    </w:p>
    <w:p w14:paraId="69CFE392" w14:textId="77777777" w:rsidR="00440637" w:rsidRPr="00E00A7E" w:rsidRDefault="00440637" w:rsidP="00440637">
      <w:pPr>
        <w:pStyle w:val="a3"/>
        <w:rPr>
          <w:rFonts w:ascii="Arial" w:hAnsi="Arial" w:cs="Arial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sz w:val="18"/>
          <w:szCs w:val="18"/>
        </w:rPr>
        <w:t xml:space="preserve"> </w:t>
      </w:r>
    </w:p>
    <w:bookmarkEnd w:id="0"/>
    <w:p w14:paraId="675A420F" w14:textId="77E1ADC8" w:rsidR="00440637" w:rsidRPr="00D7634A" w:rsidRDefault="00B43523" w:rsidP="00AE051E">
      <w:pPr>
        <w:jc w:val="left"/>
        <w:rPr>
          <w:rFonts w:asciiTheme="majorBidi" w:hAnsiTheme="majorBidi" w:cstheme="majorBidi"/>
          <w:sz w:val="24"/>
          <w:szCs w:val="24"/>
          <w:lang w:val="en-AU"/>
        </w:rPr>
      </w:pPr>
      <w:r w:rsidRPr="00D7634A">
        <w:rPr>
          <w:rFonts w:asciiTheme="majorBidi" w:hAnsiTheme="majorBidi" w:cstheme="majorBidi"/>
          <w:b/>
          <w:bCs/>
          <w:sz w:val="24"/>
          <w:szCs w:val="24"/>
          <w:lang w:val="en-AU"/>
        </w:rPr>
        <w:t>Figure 1</w:t>
      </w:r>
      <w:r w:rsidRPr="00D7634A">
        <w:rPr>
          <w:rFonts w:asciiTheme="majorBidi" w:hAnsiTheme="majorBidi" w:cstheme="majorBidi"/>
          <w:sz w:val="24"/>
          <w:szCs w:val="24"/>
          <w:lang w:val="en-AU"/>
        </w:rPr>
        <w:t xml:space="preserve">. </w:t>
      </w:r>
      <w:r w:rsidR="00AE051E" w:rsidRPr="00D7634A">
        <w:rPr>
          <w:rFonts w:asciiTheme="majorBidi" w:hAnsiTheme="majorBidi" w:cstheme="majorBidi"/>
          <w:sz w:val="24"/>
          <w:szCs w:val="24"/>
          <w:lang w:val="en-AU"/>
        </w:rPr>
        <w:t xml:space="preserve">Flow Diagram of the Inclusion Process. Flow diagram of the search and inclusion process based on the Preferred Reporting Items for Systematic Reviews and Meta-Analyses (PRISMA) guidelines, </w:t>
      </w:r>
      <w:r w:rsidR="00AE051E" w:rsidRPr="00D7634A">
        <w:rPr>
          <w:rFonts w:asciiTheme="majorBidi" w:hAnsiTheme="majorBidi" w:cstheme="majorBidi"/>
          <w:sz w:val="24"/>
          <w:szCs w:val="24"/>
          <w:lang w:val="en-AU"/>
        </w:rPr>
        <w:t>January 2024</w:t>
      </w:r>
      <w:r w:rsidR="00AE051E" w:rsidRPr="00D7634A">
        <w:rPr>
          <w:rFonts w:asciiTheme="majorBidi" w:hAnsiTheme="majorBidi" w:cstheme="majorBidi"/>
          <w:sz w:val="24"/>
          <w:szCs w:val="24"/>
          <w:lang w:val="en-AU"/>
        </w:rPr>
        <w:t>.</w:t>
      </w:r>
      <w:r w:rsidR="00440637" w:rsidRPr="00D7634A">
        <w:rPr>
          <w:rFonts w:asciiTheme="majorBidi" w:hAnsiTheme="majorBidi" w:cstheme="majorBidi"/>
          <w:sz w:val="24"/>
          <w:szCs w:val="24"/>
        </w:rPr>
        <w:br w:type="page"/>
      </w:r>
    </w:p>
    <w:p w14:paraId="0CA53A7B" w14:textId="77777777" w:rsidR="00440637" w:rsidRPr="00D55405" w:rsidRDefault="00440637" w:rsidP="00440637">
      <w:pPr>
        <w:tabs>
          <w:tab w:val="left" w:pos="397"/>
        </w:tabs>
        <w:rPr>
          <w:rFonts w:asciiTheme="majorBidi" w:hAnsiTheme="majorBidi" w:cstheme="majorBidi"/>
          <w:sz w:val="24"/>
          <w:szCs w:val="24"/>
        </w:rPr>
      </w:pPr>
      <w:r w:rsidRPr="00D55405">
        <w:rPr>
          <w:rFonts w:asciiTheme="majorBidi" w:hAnsiTheme="majorBidi" w:cstheme="majorBidi"/>
          <w:b/>
          <w:bCs/>
          <w:color w:val="202122"/>
          <w:sz w:val="24"/>
          <w:szCs w:val="24"/>
          <w:shd w:val="clear" w:color="auto" w:fill="FFFFFF"/>
        </w:rPr>
        <w:lastRenderedPageBreak/>
        <w:t>Figure 2.</w:t>
      </w:r>
      <w:r w:rsidRPr="00D55405">
        <w:rPr>
          <w:rFonts w:asciiTheme="majorBidi" w:hAnsiTheme="majorBidi" w:cstheme="majorBidi"/>
          <w:color w:val="202122"/>
          <w:sz w:val="24"/>
          <w:szCs w:val="24"/>
          <w:shd w:val="clear" w:color="auto" w:fill="FFFFFF"/>
        </w:rPr>
        <w:t xml:space="preserve">  Risk of Bias and Applicability Judgments in</w:t>
      </w:r>
      <w:r>
        <w:rPr>
          <w:rFonts w:asciiTheme="majorBidi" w:hAnsiTheme="majorBidi" w:cstheme="majorBidi"/>
          <w:color w:val="202122"/>
          <w:sz w:val="24"/>
          <w:szCs w:val="24"/>
          <w:shd w:val="clear" w:color="auto" w:fill="FFFFFF"/>
        </w:rPr>
        <w:t xml:space="preserve"> tailored</w:t>
      </w:r>
      <w:r w:rsidRPr="00D55405">
        <w:rPr>
          <w:rFonts w:asciiTheme="majorBidi" w:hAnsiTheme="majorBidi" w:cstheme="majorBidi"/>
          <w:color w:val="202122"/>
          <w:sz w:val="24"/>
          <w:szCs w:val="24"/>
          <w:shd w:val="clear" w:color="auto" w:fill="FFFFFF"/>
        </w:rPr>
        <w:t xml:space="preserve"> QUADAS-2</w:t>
      </w:r>
    </w:p>
    <w:p w14:paraId="39C12BEB" w14:textId="77777777" w:rsidR="00440637" w:rsidRPr="00D55405" w:rsidRDefault="00440637" w:rsidP="00440637">
      <w:pPr>
        <w:tabs>
          <w:tab w:val="left" w:pos="397"/>
        </w:tabs>
        <w:rPr>
          <w:rFonts w:asciiTheme="majorBidi" w:hAnsiTheme="majorBidi" w:cstheme="majorBidi"/>
        </w:rPr>
      </w:pPr>
    </w:p>
    <w:p w14:paraId="42BEA8CB" w14:textId="77777777" w:rsidR="00440637" w:rsidRPr="00D55405" w:rsidRDefault="00440637" w:rsidP="00440637">
      <w:pPr>
        <w:tabs>
          <w:tab w:val="left" w:pos="397"/>
        </w:tabs>
        <w:rPr>
          <w:rFonts w:asciiTheme="majorBidi" w:hAnsiTheme="majorBidi" w:cstheme="majorBidi"/>
        </w:rPr>
      </w:pPr>
    </w:p>
    <w:tbl>
      <w:tblPr>
        <w:tblW w:w="11577" w:type="dxa"/>
        <w:tblInd w:w="-1107" w:type="dxa"/>
        <w:tblLook w:val="04A0" w:firstRow="1" w:lastRow="0" w:firstColumn="1" w:lastColumn="0" w:noHBand="0" w:noVBand="1"/>
      </w:tblPr>
      <w:tblGrid>
        <w:gridCol w:w="1804"/>
        <w:gridCol w:w="1383"/>
        <w:gridCol w:w="1298"/>
        <w:gridCol w:w="1446"/>
        <w:gridCol w:w="1233"/>
        <w:gridCol w:w="307"/>
        <w:gridCol w:w="1383"/>
        <w:gridCol w:w="1273"/>
        <w:gridCol w:w="1450"/>
      </w:tblGrid>
      <w:tr w:rsidR="00440637" w:rsidRPr="00D55405" w14:paraId="2C74DF43" w14:textId="77777777" w:rsidTr="00440637">
        <w:trPr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4618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60" w:type="dxa"/>
            <w:gridSpan w:val="4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6B3D218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ISK OF BIAS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D895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106" w:type="dxa"/>
            <w:gridSpan w:val="3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8749B40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PPLICABILITY CONCERNS</w:t>
            </w:r>
          </w:p>
        </w:tc>
      </w:tr>
      <w:tr w:rsidR="00440637" w:rsidRPr="00D55405" w14:paraId="40D0584D" w14:textId="77777777" w:rsidTr="00440637">
        <w:trPr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CE4E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C51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B24B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C2E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3EBF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FDA7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C875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13B5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F37B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40637" w:rsidRPr="00D55405" w14:paraId="0C3BDD6E" w14:textId="77777777" w:rsidTr="00440637">
        <w:trPr>
          <w:trHeight w:val="514"/>
        </w:trPr>
        <w:tc>
          <w:tcPr>
            <w:tcW w:w="1804" w:type="dxa"/>
            <w:tcBorders>
              <w:top w:val="nil"/>
              <w:left w:val="nil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13D858AB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6DCE51AA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TIENT</w:t>
            </w: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SELECTIO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1F1FD3C8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NDEX TEST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230C5E39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EFERENCE</w:t>
            </w: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STANDAR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2C877DE2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LOW AND</w:t>
            </w: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TIMING</w:t>
            </w:r>
          </w:p>
        </w:tc>
        <w:tc>
          <w:tcPr>
            <w:tcW w:w="307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64F52463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2B81C946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TIENT</w:t>
            </w: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SELECTIO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2D135E12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NDEX TES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5B0C91A2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EFERENCE</w:t>
            </w: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STANDARD</w:t>
            </w:r>
          </w:p>
        </w:tc>
      </w:tr>
      <w:tr w:rsidR="00440637" w:rsidRPr="00D55405" w14:paraId="3BC51BCD" w14:textId="77777777" w:rsidTr="00440637">
        <w:trPr>
          <w:trHeight w:val="347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6FAA75D0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yu</w:t>
            </w:r>
            <w:r w:rsidRPr="00D5540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55405">
              <w:rPr>
                <w:rFonts w:asciiTheme="majorBidi" w:eastAsia="Times New Roman" w:hAnsiTheme="majorBidi" w:cstheme="majorBidi"/>
                <w:color w:val="000000"/>
              </w:rPr>
              <w:t>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96E2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52B6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FEA3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89FC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490F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AD5A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148F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9AFF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40637" w:rsidRPr="00D55405" w14:paraId="520980D2" w14:textId="77777777" w:rsidTr="00440637">
        <w:trPr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13C86848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Li </w:t>
            </w:r>
            <w:r w:rsidRPr="00D55405">
              <w:rPr>
                <w:rFonts w:asciiTheme="majorBidi" w:eastAsia="Times New Roman" w:hAnsiTheme="majorBidi" w:cstheme="majorBidi"/>
                <w:color w:val="000000"/>
              </w:rPr>
              <w:t>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5FB6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7C86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C504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2E54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1A5E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76C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AAD2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302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40637" w:rsidRPr="00D55405" w14:paraId="003AF90C" w14:textId="77777777" w:rsidTr="00440637">
        <w:trPr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519FE41C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Grewal</w:t>
            </w:r>
            <w:r w:rsidRPr="00D5540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EE9E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2B8B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4EFC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EB12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DCFE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D2BD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8E07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7590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</w:tr>
      <w:tr w:rsidR="00440637" w:rsidRPr="00D55405" w14:paraId="1344A9CE" w14:textId="77777777" w:rsidTr="00440637">
        <w:trPr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7170EBC4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Kuckelman</w:t>
            </w:r>
            <w:r w:rsidRPr="00D5540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B711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C898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124A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54A8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9E93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5CAD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0235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8F48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40637" w:rsidRPr="00D55405" w14:paraId="563EB12F" w14:textId="77777777" w:rsidTr="00440637">
        <w:trPr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4C3305D9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Jeblick</w:t>
            </w:r>
            <w:proofErr w:type="spellEnd"/>
            <w:r w:rsidRPr="00D55405">
              <w:rPr>
                <w:rFonts w:asciiTheme="majorBidi" w:eastAsia="Times New Roman" w:hAnsiTheme="majorBidi" w:cstheme="majorBidi"/>
                <w:color w:val="000000"/>
              </w:rPr>
              <w:t xml:space="preserve"> et.a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30A5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0979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5780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9CBE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1DA9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A0F4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9233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7508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40637" w:rsidRPr="00D55405" w14:paraId="3833EF3D" w14:textId="77777777" w:rsidTr="00440637">
        <w:trPr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3E204CE3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Scheschenja</w:t>
            </w:r>
            <w:proofErr w:type="spellEnd"/>
            <w:r w:rsidRPr="00D5540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811F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683D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CE3D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F172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82D9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8FE7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7F49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02B6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40637" w:rsidRPr="00D55405" w14:paraId="387E8BAE" w14:textId="77777777" w:rsidTr="00440637">
        <w:trPr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3B6DB8F3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Gordon</w:t>
            </w:r>
            <w:r w:rsidRPr="00D5540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82F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DEF9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BF83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E241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8D30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3F67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51DF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B0CE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40637" w:rsidRPr="00D55405" w14:paraId="51CB236A" w14:textId="77777777" w:rsidTr="00440637">
        <w:trPr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69C15891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chmidt</w:t>
            </w:r>
            <w:r w:rsidRPr="00D5540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A205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7083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0B22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045F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955E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FD5C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6D78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4D2B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</w:tbl>
    <w:p w14:paraId="791A8D92" w14:textId="77777777" w:rsidR="00440637" w:rsidRPr="00D55405" w:rsidRDefault="00440637" w:rsidP="00440637">
      <w:pPr>
        <w:tabs>
          <w:tab w:val="left" w:pos="397"/>
        </w:tabs>
        <w:rPr>
          <w:rFonts w:asciiTheme="majorBidi" w:hAnsiTheme="majorBidi" w:cstheme="majorBidi"/>
        </w:rPr>
      </w:pPr>
    </w:p>
    <w:p w14:paraId="0AB601BE" w14:textId="77777777" w:rsidR="00440637" w:rsidRPr="00D55405" w:rsidRDefault="00440637" w:rsidP="00440637">
      <w:pPr>
        <w:tabs>
          <w:tab w:val="left" w:pos="397"/>
        </w:tabs>
        <w:rPr>
          <w:rFonts w:asciiTheme="majorBidi" w:hAnsiTheme="majorBidi" w:cstheme="majorBidi"/>
        </w:rPr>
      </w:pPr>
    </w:p>
    <w:tbl>
      <w:tblPr>
        <w:tblW w:w="2400" w:type="dxa"/>
        <w:tblInd w:w="-693" w:type="dxa"/>
        <w:tblLook w:val="04A0" w:firstRow="1" w:lastRow="0" w:firstColumn="1" w:lastColumn="0" w:noHBand="0" w:noVBand="1"/>
      </w:tblPr>
      <w:tblGrid>
        <w:gridCol w:w="1440"/>
        <w:gridCol w:w="960"/>
      </w:tblGrid>
      <w:tr w:rsidR="00440637" w:rsidRPr="00D55405" w14:paraId="22DBBC82" w14:textId="77777777" w:rsidTr="0044063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987D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AB4F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40637" w:rsidRPr="00D55405" w14:paraId="7FA285CA" w14:textId="77777777" w:rsidTr="0044063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93A7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5200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▲</w:t>
            </w:r>
          </w:p>
        </w:tc>
      </w:tr>
      <w:tr w:rsidR="00440637" w:rsidRPr="00D55405" w14:paraId="5808A55C" w14:textId="77777777" w:rsidTr="0044063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94A4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Unclear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0D9A" w14:textId="77777777" w:rsidR="00440637" w:rsidRPr="00D55405" w:rsidRDefault="00440637" w:rsidP="0076106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</w:tr>
    </w:tbl>
    <w:p w14:paraId="5EBCA126" w14:textId="77777777" w:rsidR="00440637" w:rsidRPr="00025260" w:rsidRDefault="00440637" w:rsidP="00440637">
      <w:pPr>
        <w:pStyle w:val="a3"/>
        <w:rPr>
          <w:rFonts w:ascii="Arial" w:hAnsi="Arial" w:cs="Arial"/>
          <w:sz w:val="18"/>
          <w:szCs w:val="18"/>
        </w:rPr>
      </w:pPr>
    </w:p>
    <w:p w14:paraId="057F09C6" w14:textId="77777777" w:rsidR="00440637" w:rsidRDefault="00440637" w:rsidP="00440637"/>
    <w:p w14:paraId="10392EED" w14:textId="77777777" w:rsidR="00440637" w:rsidRDefault="00440637" w:rsidP="008F4E48">
      <w:pPr>
        <w:tabs>
          <w:tab w:val="left" w:pos="397"/>
        </w:tabs>
        <w:jc w:val="left"/>
        <w:rPr>
          <w:b/>
          <w:bCs/>
        </w:rPr>
      </w:pPr>
    </w:p>
    <w:p w14:paraId="69A07297" w14:textId="0CBB3BE9" w:rsidR="00440637" w:rsidRPr="00D7634A" w:rsidRDefault="00D7634A" w:rsidP="008F4E48">
      <w:pPr>
        <w:tabs>
          <w:tab w:val="left" w:pos="397"/>
        </w:tabs>
        <w:jc w:val="left"/>
        <w:rPr>
          <w:rFonts w:asciiTheme="majorBidi" w:hAnsiTheme="majorBidi" w:cstheme="majorBidi"/>
          <w:sz w:val="24"/>
          <w:szCs w:val="24"/>
        </w:rPr>
      </w:pPr>
      <w:r w:rsidRPr="00D7634A">
        <w:rPr>
          <w:rFonts w:asciiTheme="majorBidi" w:hAnsiTheme="majorBidi" w:cstheme="majorBidi"/>
          <w:b/>
          <w:bCs/>
          <w:sz w:val="24"/>
          <w:szCs w:val="24"/>
        </w:rPr>
        <w:t xml:space="preserve">Figure 2: </w:t>
      </w:r>
      <w:r w:rsidRPr="00D7634A">
        <w:rPr>
          <w:rFonts w:asciiTheme="majorBidi" w:hAnsiTheme="majorBidi" w:cstheme="majorBidi"/>
          <w:sz w:val="24"/>
          <w:szCs w:val="24"/>
        </w:rPr>
        <w:t xml:space="preserve">QUADAS-2 table for potential bias and applicability. Risk of bias and applicability were evaluated using the tailored QUADAS-2 tool, </w:t>
      </w:r>
      <w:r w:rsidRPr="00D7634A">
        <w:rPr>
          <w:rFonts w:asciiTheme="majorBidi" w:hAnsiTheme="majorBidi" w:cstheme="majorBidi"/>
          <w:sz w:val="24"/>
          <w:szCs w:val="24"/>
        </w:rPr>
        <w:t>January 2024</w:t>
      </w:r>
      <w:r w:rsidRPr="00D7634A">
        <w:rPr>
          <w:rFonts w:asciiTheme="majorBidi" w:hAnsiTheme="majorBidi" w:cstheme="majorBidi"/>
          <w:sz w:val="24"/>
          <w:szCs w:val="24"/>
        </w:rPr>
        <w:t>.</w:t>
      </w:r>
    </w:p>
    <w:p w14:paraId="2EB73667" w14:textId="77777777" w:rsidR="00440637" w:rsidRDefault="00440637" w:rsidP="008F4E48">
      <w:pPr>
        <w:tabs>
          <w:tab w:val="left" w:pos="397"/>
        </w:tabs>
        <w:jc w:val="left"/>
        <w:rPr>
          <w:b/>
          <w:bCs/>
        </w:rPr>
      </w:pPr>
    </w:p>
    <w:p w14:paraId="60AE6EDF" w14:textId="77777777" w:rsidR="00440637" w:rsidRDefault="00440637" w:rsidP="008F4E48">
      <w:pPr>
        <w:tabs>
          <w:tab w:val="left" w:pos="397"/>
        </w:tabs>
        <w:jc w:val="left"/>
        <w:rPr>
          <w:b/>
          <w:bCs/>
        </w:rPr>
      </w:pPr>
    </w:p>
    <w:p w14:paraId="1FDED996" w14:textId="77777777" w:rsidR="00440637" w:rsidRDefault="00440637" w:rsidP="008F4E48">
      <w:pPr>
        <w:tabs>
          <w:tab w:val="left" w:pos="397"/>
        </w:tabs>
        <w:jc w:val="left"/>
        <w:rPr>
          <w:b/>
          <w:bCs/>
        </w:rPr>
      </w:pPr>
    </w:p>
    <w:p w14:paraId="2707C566" w14:textId="77777777" w:rsidR="00440637" w:rsidRDefault="00440637" w:rsidP="008F4E48">
      <w:pPr>
        <w:tabs>
          <w:tab w:val="left" w:pos="397"/>
        </w:tabs>
        <w:jc w:val="left"/>
        <w:rPr>
          <w:b/>
          <w:bCs/>
        </w:rPr>
      </w:pPr>
    </w:p>
    <w:p w14:paraId="7CEA3646" w14:textId="77777777" w:rsidR="00440637" w:rsidRDefault="00440637" w:rsidP="008F4E48">
      <w:pPr>
        <w:tabs>
          <w:tab w:val="left" w:pos="397"/>
        </w:tabs>
        <w:jc w:val="left"/>
        <w:rPr>
          <w:b/>
          <w:bCs/>
        </w:rPr>
      </w:pPr>
    </w:p>
    <w:p w14:paraId="38BE536D" w14:textId="77777777" w:rsidR="00440637" w:rsidRDefault="00440637" w:rsidP="008F4E48">
      <w:pPr>
        <w:tabs>
          <w:tab w:val="left" w:pos="397"/>
        </w:tabs>
        <w:jc w:val="left"/>
        <w:rPr>
          <w:b/>
          <w:bCs/>
        </w:rPr>
      </w:pPr>
    </w:p>
    <w:p w14:paraId="44069F49" w14:textId="77777777" w:rsidR="00440637" w:rsidRDefault="00440637" w:rsidP="008F4E48">
      <w:pPr>
        <w:tabs>
          <w:tab w:val="left" w:pos="397"/>
        </w:tabs>
        <w:jc w:val="left"/>
        <w:rPr>
          <w:b/>
          <w:bCs/>
        </w:rPr>
      </w:pPr>
    </w:p>
    <w:p w14:paraId="6A2DFEA0" w14:textId="77777777" w:rsidR="00440637" w:rsidRDefault="00440637" w:rsidP="008F4E48">
      <w:pPr>
        <w:tabs>
          <w:tab w:val="left" w:pos="397"/>
        </w:tabs>
        <w:jc w:val="left"/>
        <w:rPr>
          <w:b/>
          <w:bCs/>
        </w:rPr>
      </w:pPr>
    </w:p>
    <w:p w14:paraId="60D04A96" w14:textId="77777777" w:rsidR="00440637" w:rsidRDefault="00440637" w:rsidP="008F4E48">
      <w:pPr>
        <w:tabs>
          <w:tab w:val="left" w:pos="397"/>
        </w:tabs>
        <w:jc w:val="left"/>
        <w:rPr>
          <w:b/>
          <w:bCs/>
        </w:rPr>
      </w:pPr>
    </w:p>
    <w:p w14:paraId="58CC6817" w14:textId="77777777" w:rsidR="00D7634A" w:rsidRDefault="00D7634A" w:rsidP="008F4E48">
      <w:pPr>
        <w:tabs>
          <w:tab w:val="left" w:pos="397"/>
        </w:tabs>
        <w:jc w:val="left"/>
        <w:rPr>
          <w:b/>
          <w:bCs/>
        </w:rPr>
      </w:pPr>
    </w:p>
    <w:p w14:paraId="401BE665" w14:textId="2906FE39" w:rsidR="008F4E48" w:rsidRPr="002D1E86" w:rsidRDefault="0070651D" w:rsidP="002B7AB6">
      <w:pPr>
        <w:tabs>
          <w:tab w:val="left" w:pos="397"/>
        </w:tabs>
        <w:rPr>
          <w:rFonts w:asciiTheme="majorBidi" w:hAnsiTheme="majorBidi" w:cstheme="majorBidi"/>
        </w:rPr>
      </w:pPr>
      <w:r w:rsidRPr="002D1E86">
        <w:rPr>
          <w:rFonts w:asciiTheme="majorBidi" w:hAnsiTheme="majorBidi" w:cstheme="majorBidi"/>
          <w:b/>
          <w:bCs/>
        </w:rPr>
        <w:t>Figure 3</w:t>
      </w:r>
      <w:r w:rsidRPr="002D1E86">
        <w:rPr>
          <w:rFonts w:asciiTheme="majorBidi" w:hAnsiTheme="majorBidi" w:cstheme="majorBidi"/>
        </w:rPr>
        <w:t xml:space="preserve">. </w:t>
      </w:r>
      <w:r w:rsidR="002B7AB6">
        <w:rPr>
          <w:rFonts w:asciiTheme="majorBidi" w:hAnsiTheme="majorBidi" w:cstheme="majorBidi"/>
        </w:rPr>
        <w:t>M</w:t>
      </w:r>
      <w:r w:rsidR="002B7AB6" w:rsidRPr="002B7AB6">
        <w:rPr>
          <w:rFonts w:asciiTheme="majorBidi" w:hAnsiTheme="majorBidi" w:cstheme="majorBidi"/>
        </w:rPr>
        <w:t>ain attributes reviewed in the study</w:t>
      </w:r>
      <w:r w:rsidR="002B7AB6">
        <w:rPr>
          <w:rFonts w:asciiTheme="majorBidi" w:hAnsiTheme="majorBidi" w:cstheme="majorBidi"/>
        </w:rPr>
        <w:t>.</w:t>
      </w:r>
      <w:r w:rsidR="002B7AB6" w:rsidRPr="002B7AB6">
        <w:rPr>
          <w:rFonts w:asciiTheme="majorBidi" w:hAnsiTheme="majorBidi" w:cstheme="majorBidi"/>
        </w:rPr>
        <w:t xml:space="preserve"> </w:t>
      </w:r>
    </w:p>
    <w:p w14:paraId="212A9A75" w14:textId="77777777" w:rsidR="008F4E48" w:rsidRDefault="008F4E48" w:rsidP="008F4E48">
      <w:pPr>
        <w:tabs>
          <w:tab w:val="left" w:pos="397"/>
        </w:tabs>
        <w:jc w:val="left"/>
      </w:pPr>
    </w:p>
    <w:tbl>
      <w:tblPr>
        <w:tblW w:w="9520" w:type="dxa"/>
        <w:tblLook w:val="04A0" w:firstRow="1" w:lastRow="0" w:firstColumn="1" w:lastColumn="0" w:noHBand="0" w:noVBand="1"/>
      </w:tblPr>
      <w:tblGrid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8F4E48" w:rsidRPr="008F4E48" w14:paraId="42386DCB" w14:textId="77777777" w:rsidTr="008F4E48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F4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A5A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FE2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6CD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8CC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9BF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0FC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269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79F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113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36B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DC9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B6A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5C1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F78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40B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E00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8EA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AC6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EDE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A5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5DE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3F2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0D3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A9B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83B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C4F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2E7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1C55AF5A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CC4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91B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215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530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1B2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468B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7F3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E87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4A1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2FE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230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FF6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11AE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877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32D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9FA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527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4FD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5A4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E01B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D49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039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78D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D64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07E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20C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D908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9D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4E48" w:rsidRPr="008F4E48" w14:paraId="0284EB1E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CC8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907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8EFAC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94C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82B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FA00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AAD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336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7D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FA989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91A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815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BDAD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FA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CE4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DA0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178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0E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057799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0E7C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A20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6C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964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1C9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0E9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BCFB91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D4EC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C9F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4E48" w:rsidRPr="008F4E48" w14:paraId="5FDA8EC4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7E0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42E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F07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B98B69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4D0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29F3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393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32E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2F9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CC5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CB3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043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7F99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F6F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24C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491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3D9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A1B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3EE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0B6F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8D7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85E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35A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303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3A66A6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CDE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3104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179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4E48" w:rsidRPr="008F4E48" w14:paraId="16F82024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DFE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6D9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4CE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5C7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E9B0DB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9842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131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8A2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A9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7FF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41E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1BD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715D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DA5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BB9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495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94F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488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8F9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7C6E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773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70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0CB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C7C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34C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5A9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61C9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762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4E48" w:rsidRPr="008F4E48" w14:paraId="0BB4423E" w14:textId="77777777" w:rsidTr="008F4E48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CF7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89A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DCE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AA46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28B8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011E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FD4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3F6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A41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0E5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3A1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5F1E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D60B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133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108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178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EAC5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BA6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0D1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4CEA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7EF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6AB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751F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035E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386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D0B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2C0C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B87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4E48" w:rsidRPr="008F4E48" w14:paraId="7B280757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C2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26E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897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5A2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4F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DAD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29C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39B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340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489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897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693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911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2E4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0F5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5E1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7DF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2BA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755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3B4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684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78E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772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24A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F75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723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334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E7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40CA68C9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804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FE62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yu et al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C03C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6DF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E1CA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 et al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F7CD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18C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264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ewal et al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B55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A00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DF58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uckelman et al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12A7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F4E48" w:rsidRPr="008F4E48" w14:paraId="0D9C6460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B1E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A37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AB7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375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048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CB6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7ED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CAD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273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610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AFD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BFB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DB6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63D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5CB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AD0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AEA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BB0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88F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E62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885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732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18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2D6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D05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863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73D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287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6DF66B56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6AE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F7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64C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D0C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3BD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368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360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B77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6F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CD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871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A65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24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B9A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D5C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E21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AD4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895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38E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CFA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113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17E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055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770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352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360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EB8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A33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59D9D954" w14:textId="77777777" w:rsidTr="008F4E48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A8A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DA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F7D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BBF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D50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A01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B32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B15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209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189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73F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57D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CB2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FD7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B2D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EE0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E7F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1C5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0A3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232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E30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AA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F07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EA4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DB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A33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08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2FE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1523877F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4F6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B46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DA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A98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466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303C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32B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E07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C3C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192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F7E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BB2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15C8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77B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C5C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C2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4C0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869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6DC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3753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AE3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76E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7C1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5CD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7FD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5B5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0712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966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4E48" w:rsidRPr="008F4E48" w14:paraId="131F8706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CEB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B8B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043135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A9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7BB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65A5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EE2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48D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678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A20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97C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2186D7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C277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447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EA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4B9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D7C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859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46D063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3125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DB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D97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E88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3C2AC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386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FFD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9894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CB1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4E48" w:rsidRPr="008F4E48" w14:paraId="0A53D311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B2F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9A0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DDE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4F2899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035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AAFA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FA2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B8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857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098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144B3F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E31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A2F6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C2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E32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EA4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E98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9E9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DA2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CA37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1B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E89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810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E9A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5197C9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673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FBC8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9A2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4E48" w:rsidRPr="008F4E48" w14:paraId="58DCA9A2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12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8FC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BEF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561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641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10D7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735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329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9E1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1DB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E04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F14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B396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8FE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003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042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7A5CD1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E5E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E24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E88D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33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B31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3E7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20360C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99D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A84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4122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D0D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4E48" w:rsidRPr="008F4E48" w14:paraId="7B3D3A64" w14:textId="77777777" w:rsidTr="008F4E48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7F2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F943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6355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DE6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7A1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6F90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991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FF9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7185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D36B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E3E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D65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3444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64D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535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E6A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AD0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9971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23A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EA72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C6C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AB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1B6B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C55F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AAE6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0D4B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D7EF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C28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4E48" w:rsidRPr="008F4E48" w14:paraId="1BE2A040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FDB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661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961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E09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2B2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E57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EB3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0AD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025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55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298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836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16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63E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303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CC3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BEE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E0E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12D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3F5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847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672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DC7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FCF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A41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D2B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71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20E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540C7C9A" w14:textId="77777777" w:rsidTr="008F4E48">
        <w:trPr>
          <w:trHeight w:val="33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6D6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E96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eblick</w:t>
            </w:r>
            <w:proofErr w:type="spellEnd"/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t.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8EF9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E88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8FD5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eschenja</w:t>
            </w:r>
            <w:proofErr w:type="spellEnd"/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C3D4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A57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7243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ordon et al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2D24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73C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0667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midt et al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82DF" w14:textId="77777777" w:rsidR="008F4E48" w:rsidRPr="008F4E48" w:rsidRDefault="008F4E48" w:rsidP="008F4E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7E1506BE" w14:textId="77777777" w:rsidR="008F4E48" w:rsidRDefault="008F4E48" w:rsidP="008F4E48">
      <w:pPr>
        <w:tabs>
          <w:tab w:val="left" w:pos="397"/>
        </w:tabs>
        <w:jc w:val="left"/>
      </w:pPr>
    </w:p>
    <w:p w14:paraId="07B0AF52" w14:textId="77777777" w:rsidR="008F4E48" w:rsidRDefault="008F4E48" w:rsidP="008F4E48">
      <w:pPr>
        <w:tabs>
          <w:tab w:val="left" w:pos="397"/>
        </w:tabs>
        <w:jc w:val="left"/>
      </w:pPr>
    </w:p>
    <w:tbl>
      <w:tblPr>
        <w:tblW w:w="8160" w:type="dxa"/>
        <w:tblLook w:val="04A0" w:firstRow="1" w:lastRow="0" w:firstColumn="1" w:lastColumn="0" w:noHBand="0" w:noVBand="1"/>
      </w:tblPr>
      <w:tblGrid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8F4E48" w:rsidRPr="008F4E48" w14:paraId="59E8D594" w14:textId="77777777" w:rsidTr="008F4E48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9FD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377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0F8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571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6EF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D07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7F0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7EF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952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48C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40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8B2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E48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358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937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667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77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FFB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E38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445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0A4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35B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556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02D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646E74BB" w14:textId="77777777" w:rsidTr="008F4E48">
        <w:trPr>
          <w:trHeight w:val="315"/>
        </w:trPr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DE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gend: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F4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68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583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F0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D9E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5B4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844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BCC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43D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F6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3F2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111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432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9BF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FF9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428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219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657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7EF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68C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955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600D9717" w14:textId="77777777" w:rsidTr="008F4E48">
        <w:trPr>
          <w:trHeight w:val="33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132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A1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7CF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F617F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CDC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293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mplified radiological report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4DD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2A2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3BA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C6C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0BE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117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49F64B7A" w14:textId="77777777" w:rsidTr="008F4E48">
        <w:trPr>
          <w:trHeight w:val="33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2D6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101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920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106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402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A78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C8F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E31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1C2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536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19B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11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0F5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A78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7F6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483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4FD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514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75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961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F01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306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9BC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E17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68EB65DE" w14:textId="77777777" w:rsidTr="008F4E48">
        <w:trPr>
          <w:trHeight w:val="33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587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C29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1FC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FEFD1F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693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1CB4" w14:textId="19A21186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swered </w:t>
            </w:r>
            <w:r w:rsidR="004C2EBA"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</w:t>
            </w: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questions</w:t>
            </w: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138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490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999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6B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267D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664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E48" w:rsidRPr="008F4E48" w14:paraId="1B911CC6" w14:textId="77777777" w:rsidTr="008F4E48">
        <w:trPr>
          <w:trHeight w:val="33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D8B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502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F9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79F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792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FD5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EE4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8ED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2D7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1A2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2D0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DCA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F4D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E35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A22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573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2F5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740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EC6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823570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99B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08E6E2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486E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9F8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E48" w:rsidRPr="008F4E48" w14:paraId="019D9816" w14:textId="77777777" w:rsidTr="008F4E48">
        <w:trPr>
          <w:trHeight w:val="33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9A1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4D1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DC1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56B9C7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BAC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07D6" w14:textId="7986F1DB" w:rsidR="008F4E48" w:rsidRPr="008F4E48" w:rsidRDefault="004C2EBA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</w:t>
            </w:r>
            <w:r w:rsidR="008F4E48"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valuation</w:t>
            </w: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93F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11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79FCE2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83B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EADC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3CA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E48" w:rsidRPr="008F4E48" w14:paraId="590706B9" w14:textId="77777777" w:rsidTr="008F4E48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324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713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332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AF1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E17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48B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235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D91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D0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A6E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831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4E7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0DB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0C6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7D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F12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BB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F83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488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4F2F24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A2A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157E9D9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176E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B18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E48" w:rsidRPr="008F4E48" w14:paraId="549899AB" w14:textId="77777777" w:rsidTr="008F4E48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D04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40C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F32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3369D9D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EF4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DB5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ed initial prompt to optimized prompt</w:t>
            </w:r>
          </w:p>
        </w:tc>
        <w:tc>
          <w:tcPr>
            <w:tcW w:w="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D94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D96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19D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8295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8058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6BC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E48" w:rsidRPr="008F4E48" w14:paraId="5F9896D8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0FE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235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4AA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A8E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D95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EC7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CB6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FCE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D76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47B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DAE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665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63A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2EF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AAC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77D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91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80F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27C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89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D10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2DF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45E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01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6DD3899E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D0E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387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B2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1EC9B0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001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82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4E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rated inadequate outcom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42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917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7E7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7AF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613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9E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E48" w:rsidRPr="008F4E48" w14:paraId="2FA3E1E5" w14:textId="77777777" w:rsidTr="008F4E4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6B08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FCD5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329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F7E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7C9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6EC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0F7F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611D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78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D973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55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8E94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8F4B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0DAE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B97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910C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6782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9A26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9F4A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1A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1581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A930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8089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E967" w14:textId="77777777" w:rsidR="008F4E48" w:rsidRPr="008F4E48" w:rsidRDefault="008F4E48" w:rsidP="008F4E4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F4679DE" w14:textId="77777777" w:rsidR="002B7AB6" w:rsidRDefault="002B7AB6" w:rsidP="008F4E48">
      <w:pPr>
        <w:tabs>
          <w:tab w:val="left" w:pos="397"/>
        </w:tabs>
        <w:jc w:val="left"/>
        <w:rPr>
          <w:rFonts w:asciiTheme="majorBidi" w:hAnsiTheme="majorBidi" w:cstheme="majorBidi"/>
          <w:b/>
          <w:bCs/>
          <w:sz w:val="24"/>
          <w:szCs w:val="24"/>
        </w:rPr>
      </w:pPr>
    </w:p>
    <w:p w14:paraId="4F57BB95" w14:textId="77777777" w:rsidR="002B7AB6" w:rsidRDefault="002B7AB6" w:rsidP="008F4E48">
      <w:pPr>
        <w:tabs>
          <w:tab w:val="left" w:pos="397"/>
        </w:tabs>
        <w:jc w:val="left"/>
        <w:rPr>
          <w:rFonts w:asciiTheme="majorBidi" w:hAnsiTheme="majorBidi" w:cstheme="majorBidi"/>
          <w:b/>
          <w:bCs/>
          <w:sz w:val="24"/>
          <w:szCs w:val="24"/>
        </w:rPr>
      </w:pPr>
    </w:p>
    <w:p w14:paraId="3D1DE0FD" w14:textId="73C4255B" w:rsidR="008F4E48" w:rsidRPr="002B7AB6" w:rsidRDefault="00D7634A" w:rsidP="008F4E48">
      <w:pPr>
        <w:tabs>
          <w:tab w:val="left" w:pos="397"/>
        </w:tabs>
        <w:jc w:val="left"/>
        <w:rPr>
          <w:rFonts w:asciiTheme="majorBidi" w:hAnsiTheme="majorBidi" w:cstheme="majorBidi"/>
          <w:sz w:val="24"/>
          <w:szCs w:val="24"/>
        </w:rPr>
      </w:pPr>
      <w:r w:rsidRPr="002B7AB6">
        <w:rPr>
          <w:rFonts w:asciiTheme="majorBidi" w:hAnsiTheme="majorBidi" w:cstheme="majorBidi"/>
          <w:b/>
          <w:bCs/>
          <w:sz w:val="24"/>
          <w:szCs w:val="24"/>
        </w:rPr>
        <w:t>Figure 3</w:t>
      </w:r>
      <w:r w:rsidRPr="002B7AB6">
        <w:rPr>
          <w:rFonts w:asciiTheme="majorBidi" w:hAnsiTheme="majorBidi" w:cstheme="majorBidi"/>
          <w:sz w:val="24"/>
          <w:szCs w:val="24"/>
        </w:rPr>
        <w:t xml:space="preserve">. </w:t>
      </w:r>
      <w:r w:rsidR="002B7AB6" w:rsidRPr="002B7AB6">
        <w:rPr>
          <w:rFonts w:asciiTheme="majorBidi" w:hAnsiTheme="majorBidi" w:cstheme="majorBidi"/>
          <w:sz w:val="24"/>
          <w:szCs w:val="24"/>
        </w:rPr>
        <w:t>Presents a graphical illustration of main attributes reviewed in our study</w:t>
      </w:r>
      <w:r w:rsidR="002B7AB6" w:rsidRPr="002B7AB6">
        <w:rPr>
          <w:rFonts w:asciiTheme="majorBidi" w:hAnsiTheme="majorBidi" w:cstheme="majorBidi"/>
          <w:sz w:val="24"/>
          <w:szCs w:val="24"/>
        </w:rPr>
        <w:t xml:space="preserve">. </w:t>
      </w:r>
      <w:r w:rsidRPr="002B7AB6">
        <w:rPr>
          <w:rFonts w:asciiTheme="majorBidi" w:hAnsiTheme="majorBidi" w:cstheme="majorBidi"/>
          <w:sz w:val="24"/>
          <w:szCs w:val="24"/>
        </w:rPr>
        <w:t xml:space="preserve">The attributes are color coded and </w:t>
      </w:r>
      <w:r w:rsidR="002B7AB6" w:rsidRPr="002B7AB6">
        <w:rPr>
          <w:rFonts w:asciiTheme="majorBidi" w:hAnsiTheme="majorBidi" w:cstheme="majorBidi"/>
          <w:sz w:val="24"/>
          <w:szCs w:val="24"/>
        </w:rPr>
        <w:t>serve as indication for each study.</w:t>
      </w:r>
    </w:p>
    <w:sectPr w:rsidR="008F4E48" w:rsidRPr="002B7A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39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E48"/>
    <w:rsid w:val="000006A4"/>
    <w:rsid w:val="00003399"/>
    <w:rsid w:val="000047C1"/>
    <w:rsid w:val="00007F59"/>
    <w:rsid w:val="000101B9"/>
    <w:rsid w:val="00010B68"/>
    <w:rsid w:val="000116C0"/>
    <w:rsid w:val="00012658"/>
    <w:rsid w:val="00014A95"/>
    <w:rsid w:val="00015066"/>
    <w:rsid w:val="000150FB"/>
    <w:rsid w:val="00017E3C"/>
    <w:rsid w:val="00020361"/>
    <w:rsid w:val="0003169D"/>
    <w:rsid w:val="0003174B"/>
    <w:rsid w:val="00037923"/>
    <w:rsid w:val="000411F2"/>
    <w:rsid w:val="000453E7"/>
    <w:rsid w:val="000513D2"/>
    <w:rsid w:val="000518A4"/>
    <w:rsid w:val="00051BF5"/>
    <w:rsid w:val="00051DFF"/>
    <w:rsid w:val="0005247A"/>
    <w:rsid w:val="00052811"/>
    <w:rsid w:val="0005527F"/>
    <w:rsid w:val="00056CBF"/>
    <w:rsid w:val="00060290"/>
    <w:rsid w:val="0006033A"/>
    <w:rsid w:val="00061838"/>
    <w:rsid w:val="000668E1"/>
    <w:rsid w:val="0006711D"/>
    <w:rsid w:val="00071C0F"/>
    <w:rsid w:val="00073FE1"/>
    <w:rsid w:val="000742E3"/>
    <w:rsid w:val="00074B11"/>
    <w:rsid w:val="00076CFF"/>
    <w:rsid w:val="0008048A"/>
    <w:rsid w:val="00081B69"/>
    <w:rsid w:val="00082563"/>
    <w:rsid w:val="0008721D"/>
    <w:rsid w:val="000877C0"/>
    <w:rsid w:val="00090E10"/>
    <w:rsid w:val="00091DEA"/>
    <w:rsid w:val="00092351"/>
    <w:rsid w:val="000947DE"/>
    <w:rsid w:val="000951BB"/>
    <w:rsid w:val="0009708D"/>
    <w:rsid w:val="00097441"/>
    <w:rsid w:val="000A041C"/>
    <w:rsid w:val="000A5AEB"/>
    <w:rsid w:val="000B16AA"/>
    <w:rsid w:val="000B1BB8"/>
    <w:rsid w:val="000B3234"/>
    <w:rsid w:val="000B47C5"/>
    <w:rsid w:val="000B763A"/>
    <w:rsid w:val="000C59D0"/>
    <w:rsid w:val="000C5C23"/>
    <w:rsid w:val="000C7237"/>
    <w:rsid w:val="000D2F8D"/>
    <w:rsid w:val="000E25F0"/>
    <w:rsid w:val="000E3353"/>
    <w:rsid w:val="000E3C8E"/>
    <w:rsid w:val="000F1C3B"/>
    <w:rsid w:val="000F2B8F"/>
    <w:rsid w:val="000F2B99"/>
    <w:rsid w:val="000F6128"/>
    <w:rsid w:val="000F67EF"/>
    <w:rsid w:val="001013AF"/>
    <w:rsid w:val="00107A35"/>
    <w:rsid w:val="001118AB"/>
    <w:rsid w:val="00114A5F"/>
    <w:rsid w:val="0011606F"/>
    <w:rsid w:val="00120FE4"/>
    <w:rsid w:val="001229E1"/>
    <w:rsid w:val="00122EA4"/>
    <w:rsid w:val="00130960"/>
    <w:rsid w:val="00131115"/>
    <w:rsid w:val="00133318"/>
    <w:rsid w:val="001369FE"/>
    <w:rsid w:val="00140CCC"/>
    <w:rsid w:val="00143075"/>
    <w:rsid w:val="001437FD"/>
    <w:rsid w:val="00144CB6"/>
    <w:rsid w:val="00146D82"/>
    <w:rsid w:val="001519A6"/>
    <w:rsid w:val="00152455"/>
    <w:rsid w:val="001535A3"/>
    <w:rsid w:val="001552EC"/>
    <w:rsid w:val="00155F59"/>
    <w:rsid w:val="0016519E"/>
    <w:rsid w:val="00166E04"/>
    <w:rsid w:val="00167535"/>
    <w:rsid w:val="00175046"/>
    <w:rsid w:val="0018051E"/>
    <w:rsid w:val="00180D08"/>
    <w:rsid w:val="00181AE4"/>
    <w:rsid w:val="001824FC"/>
    <w:rsid w:val="00184B23"/>
    <w:rsid w:val="00184EAE"/>
    <w:rsid w:val="00186A28"/>
    <w:rsid w:val="00187AE5"/>
    <w:rsid w:val="00195574"/>
    <w:rsid w:val="001978FD"/>
    <w:rsid w:val="001A2216"/>
    <w:rsid w:val="001A2764"/>
    <w:rsid w:val="001A4B2F"/>
    <w:rsid w:val="001A5BB8"/>
    <w:rsid w:val="001B0A90"/>
    <w:rsid w:val="001B2007"/>
    <w:rsid w:val="001B57AA"/>
    <w:rsid w:val="001B610E"/>
    <w:rsid w:val="001C1443"/>
    <w:rsid w:val="001C1AFB"/>
    <w:rsid w:val="001C506F"/>
    <w:rsid w:val="001C5E62"/>
    <w:rsid w:val="001D3ACE"/>
    <w:rsid w:val="001D7560"/>
    <w:rsid w:val="001E0A62"/>
    <w:rsid w:val="001E0BB5"/>
    <w:rsid w:val="001E0EA3"/>
    <w:rsid w:val="001E13D1"/>
    <w:rsid w:val="001E1BEB"/>
    <w:rsid w:val="001E2F27"/>
    <w:rsid w:val="001E30BE"/>
    <w:rsid w:val="001E36C7"/>
    <w:rsid w:val="001E3B4E"/>
    <w:rsid w:val="001E57EF"/>
    <w:rsid w:val="001E6D1C"/>
    <w:rsid w:val="001E780E"/>
    <w:rsid w:val="001F0942"/>
    <w:rsid w:val="001F237A"/>
    <w:rsid w:val="001F6ED4"/>
    <w:rsid w:val="001F7A89"/>
    <w:rsid w:val="001F7B6D"/>
    <w:rsid w:val="00200DB7"/>
    <w:rsid w:val="0020186B"/>
    <w:rsid w:val="00202CD7"/>
    <w:rsid w:val="0021188D"/>
    <w:rsid w:val="00213B48"/>
    <w:rsid w:val="0021489E"/>
    <w:rsid w:val="0021514E"/>
    <w:rsid w:val="00217493"/>
    <w:rsid w:val="0022473D"/>
    <w:rsid w:val="00226DDB"/>
    <w:rsid w:val="00227975"/>
    <w:rsid w:val="00230087"/>
    <w:rsid w:val="00231C56"/>
    <w:rsid w:val="00232C58"/>
    <w:rsid w:val="002364B0"/>
    <w:rsid w:val="00237BB8"/>
    <w:rsid w:val="00241E40"/>
    <w:rsid w:val="00241F6B"/>
    <w:rsid w:val="00244A80"/>
    <w:rsid w:val="00245A05"/>
    <w:rsid w:val="00263D22"/>
    <w:rsid w:val="00263F0B"/>
    <w:rsid w:val="002650B4"/>
    <w:rsid w:val="00270493"/>
    <w:rsid w:val="0027067F"/>
    <w:rsid w:val="00272191"/>
    <w:rsid w:val="0027402E"/>
    <w:rsid w:val="0027549F"/>
    <w:rsid w:val="0027595A"/>
    <w:rsid w:val="00275D67"/>
    <w:rsid w:val="00281F7C"/>
    <w:rsid w:val="002831CA"/>
    <w:rsid w:val="00283AF8"/>
    <w:rsid w:val="00284610"/>
    <w:rsid w:val="00285CC8"/>
    <w:rsid w:val="00292300"/>
    <w:rsid w:val="00295469"/>
    <w:rsid w:val="002961D8"/>
    <w:rsid w:val="002A0EC3"/>
    <w:rsid w:val="002A1769"/>
    <w:rsid w:val="002A2012"/>
    <w:rsid w:val="002A36D1"/>
    <w:rsid w:val="002A3B4A"/>
    <w:rsid w:val="002A6411"/>
    <w:rsid w:val="002A6845"/>
    <w:rsid w:val="002A7740"/>
    <w:rsid w:val="002A7A5F"/>
    <w:rsid w:val="002B2B89"/>
    <w:rsid w:val="002B53BE"/>
    <w:rsid w:val="002B5A00"/>
    <w:rsid w:val="002B7815"/>
    <w:rsid w:val="002B78F8"/>
    <w:rsid w:val="002B7AB6"/>
    <w:rsid w:val="002C36AB"/>
    <w:rsid w:val="002C3F62"/>
    <w:rsid w:val="002C40E7"/>
    <w:rsid w:val="002D09BD"/>
    <w:rsid w:val="002D1E86"/>
    <w:rsid w:val="002E2391"/>
    <w:rsid w:val="002F0595"/>
    <w:rsid w:val="002F0D55"/>
    <w:rsid w:val="002F0E6F"/>
    <w:rsid w:val="002F2761"/>
    <w:rsid w:val="002F45C2"/>
    <w:rsid w:val="002F510B"/>
    <w:rsid w:val="002F569F"/>
    <w:rsid w:val="002F6572"/>
    <w:rsid w:val="002F68C6"/>
    <w:rsid w:val="0030280A"/>
    <w:rsid w:val="00305BD9"/>
    <w:rsid w:val="0031139D"/>
    <w:rsid w:val="00313719"/>
    <w:rsid w:val="003177D4"/>
    <w:rsid w:val="00321D14"/>
    <w:rsid w:val="00321D1E"/>
    <w:rsid w:val="003228F3"/>
    <w:rsid w:val="003345B0"/>
    <w:rsid w:val="00335846"/>
    <w:rsid w:val="00336C3A"/>
    <w:rsid w:val="003426F2"/>
    <w:rsid w:val="003451D8"/>
    <w:rsid w:val="00346553"/>
    <w:rsid w:val="0034677A"/>
    <w:rsid w:val="00347448"/>
    <w:rsid w:val="00351B0E"/>
    <w:rsid w:val="00351C9A"/>
    <w:rsid w:val="00355566"/>
    <w:rsid w:val="003567B3"/>
    <w:rsid w:val="0036116D"/>
    <w:rsid w:val="003618E8"/>
    <w:rsid w:val="003633E0"/>
    <w:rsid w:val="00366A26"/>
    <w:rsid w:val="0036797A"/>
    <w:rsid w:val="00370B13"/>
    <w:rsid w:val="0037219F"/>
    <w:rsid w:val="00372727"/>
    <w:rsid w:val="00375983"/>
    <w:rsid w:val="00376A97"/>
    <w:rsid w:val="00377B4E"/>
    <w:rsid w:val="00383B12"/>
    <w:rsid w:val="00386A1A"/>
    <w:rsid w:val="00387B09"/>
    <w:rsid w:val="00392C38"/>
    <w:rsid w:val="00393B2E"/>
    <w:rsid w:val="0039437E"/>
    <w:rsid w:val="003A29A3"/>
    <w:rsid w:val="003A3DD4"/>
    <w:rsid w:val="003A50F5"/>
    <w:rsid w:val="003B020C"/>
    <w:rsid w:val="003B029A"/>
    <w:rsid w:val="003B23CF"/>
    <w:rsid w:val="003B459E"/>
    <w:rsid w:val="003B6A32"/>
    <w:rsid w:val="003C2999"/>
    <w:rsid w:val="003C387C"/>
    <w:rsid w:val="003C79DD"/>
    <w:rsid w:val="003C7A20"/>
    <w:rsid w:val="003D3529"/>
    <w:rsid w:val="003D53D0"/>
    <w:rsid w:val="003D5AF4"/>
    <w:rsid w:val="003E02FE"/>
    <w:rsid w:val="003E0C34"/>
    <w:rsid w:val="003E3653"/>
    <w:rsid w:val="003F0192"/>
    <w:rsid w:val="003F4B61"/>
    <w:rsid w:val="003F588C"/>
    <w:rsid w:val="003F63D3"/>
    <w:rsid w:val="003F67F9"/>
    <w:rsid w:val="003F7405"/>
    <w:rsid w:val="003F743A"/>
    <w:rsid w:val="00404212"/>
    <w:rsid w:val="00405D64"/>
    <w:rsid w:val="00405E49"/>
    <w:rsid w:val="00406EF6"/>
    <w:rsid w:val="0042042F"/>
    <w:rsid w:val="004204E5"/>
    <w:rsid w:val="0042163D"/>
    <w:rsid w:val="00422625"/>
    <w:rsid w:val="004228FF"/>
    <w:rsid w:val="004251EA"/>
    <w:rsid w:val="0042570B"/>
    <w:rsid w:val="00430D17"/>
    <w:rsid w:val="0043159F"/>
    <w:rsid w:val="004318AE"/>
    <w:rsid w:val="00434BDF"/>
    <w:rsid w:val="00434E27"/>
    <w:rsid w:val="00437CC6"/>
    <w:rsid w:val="00440637"/>
    <w:rsid w:val="00440C65"/>
    <w:rsid w:val="0044769F"/>
    <w:rsid w:val="00450126"/>
    <w:rsid w:val="0045030B"/>
    <w:rsid w:val="00450545"/>
    <w:rsid w:val="00450801"/>
    <w:rsid w:val="00453D95"/>
    <w:rsid w:val="0045474A"/>
    <w:rsid w:val="004568CC"/>
    <w:rsid w:val="00456ADD"/>
    <w:rsid w:val="00457236"/>
    <w:rsid w:val="00457DD1"/>
    <w:rsid w:val="00460E33"/>
    <w:rsid w:val="0046184D"/>
    <w:rsid w:val="00461D0F"/>
    <w:rsid w:val="0046376C"/>
    <w:rsid w:val="00463C5D"/>
    <w:rsid w:val="00464B40"/>
    <w:rsid w:val="004663B5"/>
    <w:rsid w:val="00466BC9"/>
    <w:rsid w:val="00470A86"/>
    <w:rsid w:val="0047201E"/>
    <w:rsid w:val="00472AA7"/>
    <w:rsid w:val="00473C9C"/>
    <w:rsid w:val="00474A56"/>
    <w:rsid w:val="00475DD5"/>
    <w:rsid w:val="004765AA"/>
    <w:rsid w:val="004769C3"/>
    <w:rsid w:val="00477BA8"/>
    <w:rsid w:val="0048462E"/>
    <w:rsid w:val="004852DF"/>
    <w:rsid w:val="00486598"/>
    <w:rsid w:val="004933B1"/>
    <w:rsid w:val="00493863"/>
    <w:rsid w:val="00494637"/>
    <w:rsid w:val="00494BA2"/>
    <w:rsid w:val="00494BC5"/>
    <w:rsid w:val="004A24C6"/>
    <w:rsid w:val="004A27B0"/>
    <w:rsid w:val="004A343B"/>
    <w:rsid w:val="004A4087"/>
    <w:rsid w:val="004A433A"/>
    <w:rsid w:val="004A6595"/>
    <w:rsid w:val="004A6A6F"/>
    <w:rsid w:val="004A7EE5"/>
    <w:rsid w:val="004B1B7A"/>
    <w:rsid w:val="004B4631"/>
    <w:rsid w:val="004B5796"/>
    <w:rsid w:val="004B7721"/>
    <w:rsid w:val="004C1EF0"/>
    <w:rsid w:val="004C2EBA"/>
    <w:rsid w:val="004C3367"/>
    <w:rsid w:val="004C5808"/>
    <w:rsid w:val="004C6166"/>
    <w:rsid w:val="004C63F4"/>
    <w:rsid w:val="004C7960"/>
    <w:rsid w:val="004D4522"/>
    <w:rsid w:val="004D6BAA"/>
    <w:rsid w:val="004D7512"/>
    <w:rsid w:val="004E24FB"/>
    <w:rsid w:val="004E3371"/>
    <w:rsid w:val="004E461E"/>
    <w:rsid w:val="004F2E35"/>
    <w:rsid w:val="004F2F91"/>
    <w:rsid w:val="004F3446"/>
    <w:rsid w:val="004F3C37"/>
    <w:rsid w:val="004F5E45"/>
    <w:rsid w:val="004F6557"/>
    <w:rsid w:val="0050029E"/>
    <w:rsid w:val="00500A70"/>
    <w:rsid w:val="00500E97"/>
    <w:rsid w:val="00501044"/>
    <w:rsid w:val="00501CF1"/>
    <w:rsid w:val="00502AFD"/>
    <w:rsid w:val="00503570"/>
    <w:rsid w:val="0050431A"/>
    <w:rsid w:val="005053C2"/>
    <w:rsid w:val="0051053D"/>
    <w:rsid w:val="00510642"/>
    <w:rsid w:val="00513340"/>
    <w:rsid w:val="00514B33"/>
    <w:rsid w:val="00517E64"/>
    <w:rsid w:val="00517F22"/>
    <w:rsid w:val="00522266"/>
    <w:rsid w:val="005224CC"/>
    <w:rsid w:val="0052305C"/>
    <w:rsid w:val="00523D07"/>
    <w:rsid w:val="0052494D"/>
    <w:rsid w:val="005250C5"/>
    <w:rsid w:val="00526741"/>
    <w:rsid w:val="00526B7A"/>
    <w:rsid w:val="00526CD9"/>
    <w:rsid w:val="005303F8"/>
    <w:rsid w:val="00531BC7"/>
    <w:rsid w:val="005332AC"/>
    <w:rsid w:val="00533587"/>
    <w:rsid w:val="005344AD"/>
    <w:rsid w:val="005348AF"/>
    <w:rsid w:val="0053496E"/>
    <w:rsid w:val="00535ECD"/>
    <w:rsid w:val="00536DD5"/>
    <w:rsid w:val="00537418"/>
    <w:rsid w:val="005407F2"/>
    <w:rsid w:val="00540FAE"/>
    <w:rsid w:val="005413F3"/>
    <w:rsid w:val="00543172"/>
    <w:rsid w:val="0054467F"/>
    <w:rsid w:val="00544C24"/>
    <w:rsid w:val="00552D04"/>
    <w:rsid w:val="0055360B"/>
    <w:rsid w:val="00553E66"/>
    <w:rsid w:val="00556DF4"/>
    <w:rsid w:val="00557323"/>
    <w:rsid w:val="00557EE0"/>
    <w:rsid w:val="00560B7E"/>
    <w:rsid w:val="005614CA"/>
    <w:rsid w:val="005654E9"/>
    <w:rsid w:val="0057195A"/>
    <w:rsid w:val="00573051"/>
    <w:rsid w:val="00576991"/>
    <w:rsid w:val="00576B27"/>
    <w:rsid w:val="00580A9B"/>
    <w:rsid w:val="00581182"/>
    <w:rsid w:val="0058288A"/>
    <w:rsid w:val="005838D0"/>
    <w:rsid w:val="00586733"/>
    <w:rsid w:val="00586D19"/>
    <w:rsid w:val="00587357"/>
    <w:rsid w:val="00587473"/>
    <w:rsid w:val="0059097D"/>
    <w:rsid w:val="005914E1"/>
    <w:rsid w:val="00597B59"/>
    <w:rsid w:val="005A0F63"/>
    <w:rsid w:val="005A6AFD"/>
    <w:rsid w:val="005A70BC"/>
    <w:rsid w:val="005B175D"/>
    <w:rsid w:val="005B25AB"/>
    <w:rsid w:val="005B26EE"/>
    <w:rsid w:val="005B6A60"/>
    <w:rsid w:val="005C108C"/>
    <w:rsid w:val="005C198D"/>
    <w:rsid w:val="005C2FFF"/>
    <w:rsid w:val="005C4051"/>
    <w:rsid w:val="005C4877"/>
    <w:rsid w:val="005C72F9"/>
    <w:rsid w:val="005D086D"/>
    <w:rsid w:val="005D3C73"/>
    <w:rsid w:val="005D600A"/>
    <w:rsid w:val="005D6534"/>
    <w:rsid w:val="005D6E2D"/>
    <w:rsid w:val="005D70FE"/>
    <w:rsid w:val="005E1385"/>
    <w:rsid w:val="005E3128"/>
    <w:rsid w:val="005E3199"/>
    <w:rsid w:val="005E4143"/>
    <w:rsid w:val="005E4A20"/>
    <w:rsid w:val="005E658A"/>
    <w:rsid w:val="005E6CE1"/>
    <w:rsid w:val="005F0D7A"/>
    <w:rsid w:val="005F177A"/>
    <w:rsid w:val="005F1BF6"/>
    <w:rsid w:val="005F41CE"/>
    <w:rsid w:val="005F5BB2"/>
    <w:rsid w:val="005F7D2A"/>
    <w:rsid w:val="00600846"/>
    <w:rsid w:val="006010E3"/>
    <w:rsid w:val="006027BE"/>
    <w:rsid w:val="00603D01"/>
    <w:rsid w:val="00604783"/>
    <w:rsid w:val="00604B92"/>
    <w:rsid w:val="00604FA2"/>
    <w:rsid w:val="0060742F"/>
    <w:rsid w:val="00607453"/>
    <w:rsid w:val="006075E6"/>
    <w:rsid w:val="00610102"/>
    <w:rsid w:val="006128DD"/>
    <w:rsid w:val="00616B91"/>
    <w:rsid w:val="00622200"/>
    <w:rsid w:val="0062391C"/>
    <w:rsid w:val="00625D3A"/>
    <w:rsid w:val="0063152D"/>
    <w:rsid w:val="00636107"/>
    <w:rsid w:val="00644850"/>
    <w:rsid w:val="00646F63"/>
    <w:rsid w:val="00650132"/>
    <w:rsid w:val="0065034C"/>
    <w:rsid w:val="00652DBA"/>
    <w:rsid w:val="00653AB4"/>
    <w:rsid w:val="00655E9A"/>
    <w:rsid w:val="00655EB4"/>
    <w:rsid w:val="00660E6C"/>
    <w:rsid w:val="006670D1"/>
    <w:rsid w:val="00667421"/>
    <w:rsid w:val="00670A39"/>
    <w:rsid w:val="00672264"/>
    <w:rsid w:val="00674E1F"/>
    <w:rsid w:val="006856D8"/>
    <w:rsid w:val="006867E4"/>
    <w:rsid w:val="00691776"/>
    <w:rsid w:val="006934B8"/>
    <w:rsid w:val="0069425A"/>
    <w:rsid w:val="00696B01"/>
    <w:rsid w:val="006A0B47"/>
    <w:rsid w:val="006A170A"/>
    <w:rsid w:val="006A3843"/>
    <w:rsid w:val="006A4C8B"/>
    <w:rsid w:val="006A4D5F"/>
    <w:rsid w:val="006A56C3"/>
    <w:rsid w:val="006A748E"/>
    <w:rsid w:val="006B07C1"/>
    <w:rsid w:val="006B1152"/>
    <w:rsid w:val="006B2ACE"/>
    <w:rsid w:val="006B3C93"/>
    <w:rsid w:val="006B47D8"/>
    <w:rsid w:val="006C1F40"/>
    <w:rsid w:val="006C24D1"/>
    <w:rsid w:val="006C2E7F"/>
    <w:rsid w:val="006C3460"/>
    <w:rsid w:val="006C4B3D"/>
    <w:rsid w:val="006C6AC8"/>
    <w:rsid w:val="006D216C"/>
    <w:rsid w:val="006D21E0"/>
    <w:rsid w:val="006D47ED"/>
    <w:rsid w:val="006D4D2A"/>
    <w:rsid w:val="006D68A9"/>
    <w:rsid w:val="006E3130"/>
    <w:rsid w:val="006E60F4"/>
    <w:rsid w:val="006E7960"/>
    <w:rsid w:val="006F09F7"/>
    <w:rsid w:val="006F4B4C"/>
    <w:rsid w:val="006F539E"/>
    <w:rsid w:val="00702A73"/>
    <w:rsid w:val="007033FB"/>
    <w:rsid w:val="007041D5"/>
    <w:rsid w:val="0070651D"/>
    <w:rsid w:val="00706859"/>
    <w:rsid w:val="0071079E"/>
    <w:rsid w:val="007107AF"/>
    <w:rsid w:val="00711E03"/>
    <w:rsid w:val="00712811"/>
    <w:rsid w:val="00712E0F"/>
    <w:rsid w:val="0071390E"/>
    <w:rsid w:val="007159BC"/>
    <w:rsid w:val="00720C8C"/>
    <w:rsid w:val="0072103A"/>
    <w:rsid w:val="007212C2"/>
    <w:rsid w:val="00723FDF"/>
    <w:rsid w:val="00725138"/>
    <w:rsid w:val="0072649A"/>
    <w:rsid w:val="0073167B"/>
    <w:rsid w:val="00731BF3"/>
    <w:rsid w:val="0073301E"/>
    <w:rsid w:val="00736643"/>
    <w:rsid w:val="00742B5F"/>
    <w:rsid w:val="00743019"/>
    <w:rsid w:val="00746159"/>
    <w:rsid w:val="00746632"/>
    <w:rsid w:val="007468B5"/>
    <w:rsid w:val="0074798F"/>
    <w:rsid w:val="00754D22"/>
    <w:rsid w:val="00763F02"/>
    <w:rsid w:val="007655AF"/>
    <w:rsid w:val="007656E5"/>
    <w:rsid w:val="0076618F"/>
    <w:rsid w:val="00766DB1"/>
    <w:rsid w:val="00772D5D"/>
    <w:rsid w:val="00776E6B"/>
    <w:rsid w:val="00783AFC"/>
    <w:rsid w:val="00786202"/>
    <w:rsid w:val="00787265"/>
    <w:rsid w:val="00791E07"/>
    <w:rsid w:val="0079288A"/>
    <w:rsid w:val="00794A19"/>
    <w:rsid w:val="007959F5"/>
    <w:rsid w:val="00796E84"/>
    <w:rsid w:val="00796F37"/>
    <w:rsid w:val="007A016E"/>
    <w:rsid w:val="007A174C"/>
    <w:rsid w:val="007A5239"/>
    <w:rsid w:val="007A5266"/>
    <w:rsid w:val="007A529C"/>
    <w:rsid w:val="007A54DD"/>
    <w:rsid w:val="007A65EE"/>
    <w:rsid w:val="007A6825"/>
    <w:rsid w:val="007A6B3B"/>
    <w:rsid w:val="007A70E7"/>
    <w:rsid w:val="007B172E"/>
    <w:rsid w:val="007B2E71"/>
    <w:rsid w:val="007C3993"/>
    <w:rsid w:val="007C3BD2"/>
    <w:rsid w:val="007C5A33"/>
    <w:rsid w:val="007C7BA5"/>
    <w:rsid w:val="007D47EE"/>
    <w:rsid w:val="007D79CC"/>
    <w:rsid w:val="007E1535"/>
    <w:rsid w:val="007E1725"/>
    <w:rsid w:val="007E260A"/>
    <w:rsid w:val="007E314D"/>
    <w:rsid w:val="007E3720"/>
    <w:rsid w:val="007E398F"/>
    <w:rsid w:val="007E3B22"/>
    <w:rsid w:val="007E4C2A"/>
    <w:rsid w:val="007E6574"/>
    <w:rsid w:val="007F0A16"/>
    <w:rsid w:val="007F13C1"/>
    <w:rsid w:val="007F1AB5"/>
    <w:rsid w:val="007F3298"/>
    <w:rsid w:val="007F4648"/>
    <w:rsid w:val="00802A82"/>
    <w:rsid w:val="00807E36"/>
    <w:rsid w:val="00810FCF"/>
    <w:rsid w:val="00811B7F"/>
    <w:rsid w:val="00820015"/>
    <w:rsid w:val="00822CFB"/>
    <w:rsid w:val="00823120"/>
    <w:rsid w:val="00823FE3"/>
    <w:rsid w:val="0082550C"/>
    <w:rsid w:val="00827E1B"/>
    <w:rsid w:val="00827F63"/>
    <w:rsid w:val="00833244"/>
    <w:rsid w:val="008352A8"/>
    <w:rsid w:val="00841984"/>
    <w:rsid w:val="00843C23"/>
    <w:rsid w:val="00846801"/>
    <w:rsid w:val="00846EBA"/>
    <w:rsid w:val="008509F7"/>
    <w:rsid w:val="008517DC"/>
    <w:rsid w:val="008523AD"/>
    <w:rsid w:val="00853465"/>
    <w:rsid w:val="00857211"/>
    <w:rsid w:val="008670B5"/>
    <w:rsid w:val="008673AF"/>
    <w:rsid w:val="00870A72"/>
    <w:rsid w:val="00870CA7"/>
    <w:rsid w:val="00870E9A"/>
    <w:rsid w:val="00876B09"/>
    <w:rsid w:val="00877651"/>
    <w:rsid w:val="0088025C"/>
    <w:rsid w:val="008818A7"/>
    <w:rsid w:val="008848CE"/>
    <w:rsid w:val="00885CDC"/>
    <w:rsid w:val="00886B62"/>
    <w:rsid w:val="00887B95"/>
    <w:rsid w:val="00890914"/>
    <w:rsid w:val="00892C48"/>
    <w:rsid w:val="00893643"/>
    <w:rsid w:val="00894521"/>
    <w:rsid w:val="00894851"/>
    <w:rsid w:val="00897A72"/>
    <w:rsid w:val="008A4CA6"/>
    <w:rsid w:val="008A7892"/>
    <w:rsid w:val="008B0A6B"/>
    <w:rsid w:val="008B21D3"/>
    <w:rsid w:val="008B39A7"/>
    <w:rsid w:val="008C0510"/>
    <w:rsid w:val="008C1212"/>
    <w:rsid w:val="008C2427"/>
    <w:rsid w:val="008C2990"/>
    <w:rsid w:val="008C545C"/>
    <w:rsid w:val="008C56FE"/>
    <w:rsid w:val="008C62CE"/>
    <w:rsid w:val="008D2678"/>
    <w:rsid w:val="008D296D"/>
    <w:rsid w:val="008D6413"/>
    <w:rsid w:val="008E3A4D"/>
    <w:rsid w:val="008E5092"/>
    <w:rsid w:val="008E516B"/>
    <w:rsid w:val="008E53F3"/>
    <w:rsid w:val="008E68D8"/>
    <w:rsid w:val="008F08A4"/>
    <w:rsid w:val="008F3C69"/>
    <w:rsid w:val="008F4E48"/>
    <w:rsid w:val="008F7EC4"/>
    <w:rsid w:val="00907D5A"/>
    <w:rsid w:val="00913ACB"/>
    <w:rsid w:val="0091610B"/>
    <w:rsid w:val="009168AF"/>
    <w:rsid w:val="00917A23"/>
    <w:rsid w:val="00920997"/>
    <w:rsid w:val="009225F1"/>
    <w:rsid w:val="009248A0"/>
    <w:rsid w:val="00925BD1"/>
    <w:rsid w:val="009303AA"/>
    <w:rsid w:val="00934D09"/>
    <w:rsid w:val="009362BF"/>
    <w:rsid w:val="00936472"/>
    <w:rsid w:val="0093705F"/>
    <w:rsid w:val="0094216E"/>
    <w:rsid w:val="009426E4"/>
    <w:rsid w:val="009459B7"/>
    <w:rsid w:val="00947F58"/>
    <w:rsid w:val="00951681"/>
    <w:rsid w:val="00953002"/>
    <w:rsid w:val="00955B2E"/>
    <w:rsid w:val="009572BE"/>
    <w:rsid w:val="0096059E"/>
    <w:rsid w:val="009710B0"/>
    <w:rsid w:val="009730E3"/>
    <w:rsid w:val="00974B4E"/>
    <w:rsid w:val="009762A3"/>
    <w:rsid w:val="00977B16"/>
    <w:rsid w:val="00982C37"/>
    <w:rsid w:val="0098520F"/>
    <w:rsid w:val="00985CF1"/>
    <w:rsid w:val="0099657F"/>
    <w:rsid w:val="009969D3"/>
    <w:rsid w:val="009A0BE4"/>
    <w:rsid w:val="009A229D"/>
    <w:rsid w:val="009A3EC7"/>
    <w:rsid w:val="009A5FB3"/>
    <w:rsid w:val="009A6782"/>
    <w:rsid w:val="009B117B"/>
    <w:rsid w:val="009B4668"/>
    <w:rsid w:val="009B56BD"/>
    <w:rsid w:val="009B5EAB"/>
    <w:rsid w:val="009C25CC"/>
    <w:rsid w:val="009C6C92"/>
    <w:rsid w:val="009D031C"/>
    <w:rsid w:val="009D34B1"/>
    <w:rsid w:val="009D3649"/>
    <w:rsid w:val="009D5E56"/>
    <w:rsid w:val="009D6B09"/>
    <w:rsid w:val="009E01C3"/>
    <w:rsid w:val="009E112D"/>
    <w:rsid w:val="009E18AE"/>
    <w:rsid w:val="009E3A9B"/>
    <w:rsid w:val="009E67C2"/>
    <w:rsid w:val="009F0315"/>
    <w:rsid w:val="009F2A6B"/>
    <w:rsid w:val="009F6582"/>
    <w:rsid w:val="00A045DC"/>
    <w:rsid w:val="00A069E3"/>
    <w:rsid w:val="00A072AC"/>
    <w:rsid w:val="00A101B2"/>
    <w:rsid w:val="00A102F8"/>
    <w:rsid w:val="00A15177"/>
    <w:rsid w:val="00A173D2"/>
    <w:rsid w:val="00A24CE1"/>
    <w:rsid w:val="00A3055F"/>
    <w:rsid w:val="00A31AFB"/>
    <w:rsid w:val="00A36C83"/>
    <w:rsid w:val="00A373D0"/>
    <w:rsid w:val="00A40005"/>
    <w:rsid w:val="00A42C1F"/>
    <w:rsid w:val="00A437DE"/>
    <w:rsid w:val="00A440F3"/>
    <w:rsid w:val="00A44C46"/>
    <w:rsid w:val="00A45541"/>
    <w:rsid w:val="00A460B6"/>
    <w:rsid w:val="00A4689F"/>
    <w:rsid w:val="00A4729D"/>
    <w:rsid w:val="00A51396"/>
    <w:rsid w:val="00A52E94"/>
    <w:rsid w:val="00A53D7C"/>
    <w:rsid w:val="00A56788"/>
    <w:rsid w:val="00A60C6B"/>
    <w:rsid w:val="00A651B9"/>
    <w:rsid w:val="00A6595D"/>
    <w:rsid w:val="00A65CA6"/>
    <w:rsid w:val="00A661F4"/>
    <w:rsid w:val="00A67995"/>
    <w:rsid w:val="00A73B1B"/>
    <w:rsid w:val="00A757FC"/>
    <w:rsid w:val="00A76A86"/>
    <w:rsid w:val="00A76FE1"/>
    <w:rsid w:val="00A77C88"/>
    <w:rsid w:val="00A81E52"/>
    <w:rsid w:val="00A823F6"/>
    <w:rsid w:val="00A83B60"/>
    <w:rsid w:val="00A85261"/>
    <w:rsid w:val="00A85B99"/>
    <w:rsid w:val="00A8684D"/>
    <w:rsid w:val="00A8703F"/>
    <w:rsid w:val="00A909FC"/>
    <w:rsid w:val="00A91CFF"/>
    <w:rsid w:val="00A932C5"/>
    <w:rsid w:val="00A93699"/>
    <w:rsid w:val="00A94009"/>
    <w:rsid w:val="00A95FD5"/>
    <w:rsid w:val="00AA16AA"/>
    <w:rsid w:val="00AA2271"/>
    <w:rsid w:val="00AB2647"/>
    <w:rsid w:val="00AB3826"/>
    <w:rsid w:val="00AB4BAF"/>
    <w:rsid w:val="00AC1867"/>
    <w:rsid w:val="00AC1C69"/>
    <w:rsid w:val="00AC221E"/>
    <w:rsid w:val="00AC36D9"/>
    <w:rsid w:val="00AC5507"/>
    <w:rsid w:val="00AC72EF"/>
    <w:rsid w:val="00AC79FD"/>
    <w:rsid w:val="00AC7E2C"/>
    <w:rsid w:val="00AD02B5"/>
    <w:rsid w:val="00AD47B3"/>
    <w:rsid w:val="00AD72CB"/>
    <w:rsid w:val="00AE051E"/>
    <w:rsid w:val="00AE1B90"/>
    <w:rsid w:val="00AE5CA7"/>
    <w:rsid w:val="00AE6DF4"/>
    <w:rsid w:val="00AF3EEA"/>
    <w:rsid w:val="00AF6844"/>
    <w:rsid w:val="00AF76F5"/>
    <w:rsid w:val="00AF7ECB"/>
    <w:rsid w:val="00B02948"/>
    <w:rsid w:val="00B063D9"/>
    <w:rsid w:val="00B1055A"/>
    <w:rsid w:val="00B12775"/>
    <w:rsid w:val="00B12A3D"/>
    <w:rsid w:val="00B134CB"/>
    <w:rsid w:val="00B136A0"/>
    <w:rsid w:val="00B17454"/>
    <w:rsid w:val="00B17588"/>
    <w:rsid w:val="00B221E4"/>
    <w:rsid w:val="00B223A8"/>
    <w:rsid w:val="00B22807"/>
    <w:rsid w:val="00B22BCA"/>
    <w:rsid w:val="00B23480"/>
    <w:rsid w:val="00B237D4"/>
    <w:rsid w:val="00B245EF"/>
    <w:rsid w:val="00B254BA"/>
    <w:rsid w:val="00B27AC3"/>
    <w:rsid w:val="00B32786"/>
    <w:rsid w:val="00B33BE0"/>
    <w:rsid w:val="00B34436"/>
    <w:rsid w:val="00B346BD"/>
    <w:rsid w:val="00B36590"/>
    <w:rsid w:val="00B42F62"/>
    <w:rsid w:val="00B43523"/>
    <w:rsid w:val="00B449CA"/>
    <w:rsid w:val="00B45367"/>
    <w:rsid w:val="00B46AF3"/>
    <w:rsid w:val="00B470A2"/>
    <w:rsid w:val="00B47899"/>
    <w:rsid w:val="00B47CDB"/>
    <w:rsid w:val="00B53FAD"/>
    <w:rsid w:val="00B54052"/>
    <w:rsid w:val="00B55A8A"/>
    <w:rsid w:val="00B57845"/>
    <w:rsid w:val="00B61D9A"/>
    <w:rsid w:val="00B622F9"/>
    <w:rsid w:val="00B646A7"/>
    <w:rsid w:val="00B65EAD"/>
    <w:rsid w:val="00B70F20"/>
    <w:rsid w:val="00B71495"/>
    <w:rsid w:val="00B72A60"/>
    <w:rsid w:val="00B75196"/>
    <w:rsid w:val="00B76193"/>
    <w:rsid w:val="00B77620"/>
    <w:rsid w:val="00B80554"/>
    <w:rsid w:val="00B82EA6"/>
    <w:rsid w:val="00B85B71"/>
    <w:rsid w:val="00B87A97"/>
    <w:rsid w:val="00B94A29"/>
    <w:rsid w:val="00B957C2"/>
    <w:rsid w:val="00B968CC"/>
    <w:rsid w:val="00B97CB2"/>
    <w:rsid w:val="00BA0496"/>
    <w:rsid w:val="00BA0B65"/>
    <w:rsid w:val="00BA68A1"/>
    <w:rsid w:val="00BB0CD4"/>
    <w:rsid w:val="00BB3113"/>
    <w:rsid w:val="00BB4D38"/>
    <w:rsid w:val="00BB516A"/>
    <w:rsid w:val="00BB5DDA"/>
    <w:rsid w:val="00BC207C"/>
    <w:rsid w:val="00BC20C0"/>
    <w:rsid w:val="00BC3A90"/>
    <w:rsid w:val="00BC3AC5"/>
    <w:rsid w:val="00BC3CB0"/>
    <w:rsid w:val="00BC57D4"/>
    <w:rsid w:val="00BC6502"/>
    <w:rsid w:val="00BC6F0E"/>
    <w:rsid w:val="00BC764D"/>
    <w:rsid w:val="00BD467A"/>
    <w:rsid w:val="00BD50B0"/>
    <w:rsid w:val="00BD7174"/>
    <w:rsid w:val="00BD71FC"/>
    <w:rsid w:val="00BD7774"/>
    <w:rsid w:val="00BE0AF4"/>
    <w:rsid w:val="00BE21FD"/>
    <w:rsid w:val="00BE2CFC"/>
    <w:rsid w:val="00BE30B1"/>
    <w:rsid w:val="00BE422C"/>
    <w:rsid w:val="00BE466A"/>
    <w:rsid w:val="00BE580C"/>
    <w:rsid w:val="00BF2190"/>
    <w:rsid w:val="00BF368E"/>
    <w:rsid w:val="00BF3C6E"/>
    <w:rsid w:val="00C000B2"/>
    <w:rsid w:val="00C01202"/>
    <w:rsid w:val="00C0236C"/>
    <w:rsid w:val="00C02F6B"/>
    <w:rsid w:val="00C03756"/>
    <w:rsid w:val="00C073D7"/>
    <w:rsid w:val="00C12022"/>
    <w:rsid w:val="00C14851"/>
    <w:rsid w:val="00C14F25"/>
    <w:rsid w:val="00C15651"/>
    <w:rsid w:val="00C15D95"/>
    <w:rsid w:val="00C23150"/>
    <w:rsid w:val="00C238DE"/>
    <w:rsid w:val="00C242B7"/>
    <w:rsid w:val="00C2603D"/>
    <w:rsid w:val="00C26244"/>
    <w:rsid w:val="00C27722"/>
    <w:rsid w:val="00C30573"/>
    <w:rsid w:val="00C32EEF"/>
    <w:rsid w:val="00C36EFD"/>
    <w:rsid w:val="00C40437"/>
    <w:rsid w:val="00C41E77"/>
    <w:rsid w:val="00C42132"/>
    <w:rsid w:val="00C44624"/>
    <w:rsid w:val="00C45CC4"/>
    <w:rsid w:val="00C45D30"/>
    <w:rsid w:val="00C4705E"/>
    <w:rsid w:val="00C51162"/>
    <w:rsid w:val="00C53069"/>
    <w:rsid w:val="00C5312E"/>
    <w:rsid w:val="00C56FB5"/>
    <w:rsid w:val="00C60837"/>
    <w:rsid w:val="00C60F09"/>
    <w:rsid w:val="00C62098"/>
    <w:rsid w:val="00C62613"/>
    <w:rsid w:val="00C62681"/>
    <w:rsid w:val="00C63F52"/>
    <w:rsid w:val="00C66249"/>
    <w:rsid w:val="00C702B7"/>
    <w:rsid w:val="00C71744"/>
    <w:rsid w:val="00C71D76"/>
    <w:rsid w:val="00C74736"/>
    <w:rsid w:val="00C776A4"/>
    <w:rsid w:val="00C834BC"/>
    <w:rsid w:val="00C84E37"/>
    <w:rsid w:val="00C94319"/>
    <w:rsid w:val="00C94E08"/>
    <w:rsid w:val="00C95713"/>
    <w:rsid w:val="00C962D0"/>
    <w:rsid w:val="00CA21DE"/>
    <w:rsid w:val="00CA6AC4"/>
    <w:rsid w:val="00CB04C6"/>
    <w:rsid w:val="00CB0EC5"/>
    <w:rsid w:val="00CB404D"/>
    <w:rsid w:val="00CB562C"/>
    <w:rsid w:val="00CB7536"/>
    <w:rsid w:val="00CC2E2C"/>
    <w:rsid w:val="00CC36ED"/>
    <w:rsid w:val="00CC7398"/>
    <w:rsid w:val="00CD0315"/>
    <w:rsid w:val="00CD0AEC"/>
    <w:rsid w:val="00CD27E8"/>
    <w:rsid w:val="00CD546E"/>
    <w:rsid w:val="00CD63ED"/>
    <w:rsid w:val="00CD7E0B"/>
    <w:rsid w:val="00CE1FB9"/>
    <w:rsid w:val="00CE2159"/>
    <w:rsid w:val="00CE4485"/>
    <w:rsid w:val="00CE44CF"/>
    <w:rsid w:val="00CE4C78"/>
    <w:rsid w:val="00CE6149"/>
    <w:rsid w:val="00CF1059"/>
    <w:rsid w:val="00CF3A20"/>
    <w:rsid w:val="00CF592C"/>
    <w:rsid w:val="00CF675D"/>
    <w:rsid w:val="00CF6957"/>
    <w:rsid w:val="00CF70A2"/>
    <w:rsid w:val="00D021E6"/>
    <w:rsid w:val="00D0256A"/>
    <w:rsid w:val="00D02C61"/>
    <w:rsid w:val="00D02F18"/>
    <w:rsid w:val="00D038EC"/>
    <w:rsid w:val="00D05672"/>
    <w:rsid w:val="00D060B1"/>
    <w:rsid w:val="00D06BC4"/>
    <w:rsid w:val="00D07716"/>
    <w:rsid w:val="00D14A61"/>
    <w:rsid w:val="00D15066"/>
    <w:rsid w:val="00D151E3"/>
    <w:rsid w:val="00D16458"/>
    <w:rsid w:val="00D17648"/>
    <w:rsid w:val="00D17E8B"/>
    <w:rsid w:val="00D202DF"/>
    <w:rsid w:val="00D23991"/>
    <w:rsid w:val="00D24420"/>
    <w:rsid w:val="00D2546D"/>
    <w:rsid w:val="00D27367"/>
    <w:rsid w:val="00D2777B"/>
    <w:rsid w:val="00D27E30"/>
    <w:rsid w:val="00D300DD"/>
    <w:rsid w:val="00D31B9A"/>
    <w:rsid w:val="00D356B5"/>
    <w:rsid w:val="00D4001E"/>
    <w:rsid w:val="00D41CC1"/>
    <w:rsid w:val="00D423F0"/>
    <w:rsid w:val="00D44DCD"/>
    <w:rsid w:val="00D4646A"/>
    <w:rsid w:val="00D465E8"/>
    <w:rsid w:val="00D4667A"/>
    <w:rsid w:val="00D469B4"/>
    <w:rsid w:val="00D475AD"/>
    <w:rsid w:val="00D50208"/>
    <w:rsid w:val="00D510BF"/>
    <w:rsid w:val="00D52735"/>
    <w:rsid w:val="00D52CF6"/>
    <w:rsid w:val="00D5346E"/>
    <w:rsid w:val="00D53612"/>
    <w:rsid w:val="00D53E13"/>
    <w:rsid w:val="00D57A9F"/>
    <w:rsid w:val="00D61051"/>
    <w:rsid w:val="00D62101"/>
    <w:rsid w:val="00D63B0E"/>
    <w:rsid w:val="00D63EBF"/>
    <w:rsid w:val="00D65617"/>
    <w:rsid w:val="00D665F2"/>
    <w:rsid w:val="00D729A8"/>
    <w:rsid w:val="00D7634A"/>
    <w:rsid w:val="00D85FC7"/>
    <w:rsid w:val="00D86246"/>
    <w:rsid w:val="00D90A9F"/>
    <w:rsid w:val="00D95018"/>
    <w:rsid w:val="00D954C9"/>
    <w:rsid w:val="00DA2659"/>
    <w:rsid w:val="00DA33C5"/>
    <w:rsid w:val="00DA35EF"/>
    <w:rsid w:val="00DA37D4"/>
    <w:rsid w:val="00DA5E21"/>
    <w:rsid w:val="00DA7022"/>
    <w:rsid w:val="00DA7982"/>
    <w:rsid w:val="00DB25D9"/>
    <w:rsid w:val="00DB6115"/>
    <w:rsid w:val="00DC108F"/>
    <w:rsid w:val="00DC239C"/>
    <w:rsid w:val="00DC2D15"/>
    <w:rsid w:val="00DC4119"/>
    <w:rsid w:val="00DC5DB2"/>
    <w:rsid w:val="00DC63CF"/>
    <w:rsid w:val="00DD1A3B"/>
    <w:rsid w:val="00DD3D96"/>
    <w:rsid w:val="00DD5C18"/>
    <w:rsid w:val="00DE0F7D"/>
    <w:rsid w:val="00DE2826"/>
    <w:rsid w:val="00DE2B3E"/>
    <w:rsid w:val="00DF523A"/>
    <w:rsid w:val="00DF68C4"/>
    <w:rsid w:val="00DF6C74"/>
    <w:rsid w:val="00E00429"/>
    <w:rsid w:val="00E00613"/>
    <w:rsid w:val="00E01CA3"/>
    <w:rsid w:val="00E0228D"/>
    <w:rsid w:val="00E02CF5"/>
    <w:rsid w:val="00E057A0"/>
    <w:rsid w:val="00E06DD1"/>
    <w:rsid w:val="00E11BA6"/>
    <w:rsid w:val="00E11F22"/>
    <w:rsid w:val="00E12331"/>
    <w:rsid w:val="00E138FE"/>
    <w:rsid w:val="00E17D86"/>
    <w:rsid w:val="00E201F2"/>
    <w:rsid w:val="00E23D29"/>
    <w:rsid w:val="00E24E6D"/>
    <w:rsid w:val="00E30CBC"/>
    <w:rsid w:val="00E32EF5"/>
    <w:rsid w:val="00E34D81"/>
    <w:rsid w:val="00E35EBB"/>
    <w:rsid w:val="00E37BA6"/>
    <w:rsid w:val="00E4067A"/>
    <w:rsid w:val="00E40FC1"/>
    <w:rsid w:val="00E414D9"/>
    <w:rsid w:val="00E50273"/>
    <w:rsid w:val="00E50531"/>
    <w:rsid w:val="00E52248"/>
    <w:rsid w:val="00E52955"/>
    <w:rsid w:val="00E537A5"/>
    <w:rsid w:val="00E54FFD"/>
    <w:rsid w:val="00E57A6C"/>
    <w:rsid w:val="00E57E75"/>
    <w:rsid w:val="00E6060F"/>
    <w:rsid w:val="00E6260D"/>
    <w:rsid w:val="00E636E7"/>
    <w:rsid w:val="00E64F09"/>
    <w:rsid w:val="00E663EA"/>
    <w:rsid w:val="00E70458"/>
    <w:rsid w:val="00E70496"/>
    <w:rsid w:val="00E733FC"/>
    <w:rsid w:val="00E752FE"/>
    <w:rsid w:val="00E758E5"/>
    <w:rsid w:val="00E844AA"/>
    <w:rsid w:val="00E85EC0"/>
    <w:rsid w:val="00E86AC0"/>
    <w:rsid w:val="00E9331B"/>
    <w:rsid w:val="00E9354C"/>
    <w:rsid w:val="00E9697F"/>
    <w:rsid w:val="00E973DB"/>
    <w:rsid w:val="00EA0008"/>
    <w:rsid w:val="00EA2010"/>
    <w:rsid w:val="00EA4935"/>
    <w:rsid w:val="00EA6C01"/>
    <w:rsid w:val="00EB109C"/>
    <w:rsid w:val="00EB3F50"/>
    <w:rsid w:val="00EB4D5E"/>
    <w:rsid w:val="00EB58B6"/>
    <w:rsid w:val="00EB59AB"/>
    <w:rsid w:val="00EB6566"/>
    <w:rsid w:val="00EB6C0D"/>
    <w:rsid w:val="00EC1516"/>
    <w:rsid w:val="00EC1552"/>
    <w:rsid w:val="00EC350B"/>
    <w:rsid w:val="00EC35AE"/>
    <w:rsid w:val="00ED119B"/>
    <w:rsid w:val="00ED40DB"/>
    <w:rsid w:val="00ED7D19"/>
    <w:rsid w:val="00EE1624"/>
    <w:rsid w:val="00EE1E8B"/>
    <w:rsid w:val="00EE4E30"/>
    <w:rsid w:val="00EF0EF9"/>
    <w:rsid w:val="00EF11E1"/>
    <w:rsid w:val="00EF3D28"/>
    <w:rsid w:val="00EF4F0F"/>
    <w:rsid w:val="00EF5622"/>
    <w:rsid w:val="00F039E3"/>
    <w:rsid w:val="00F060DB"/>
    <w:rsid w:val="00F067E4"/>
    <w:rsid w:val="00F06EFC"/>
    <w:rsid w:val="00F073A3"/>
    <w:rsid w:val="00F11AA6"/>
    <w:rsid w:val="00F12155"/>
    <w:rsid w:val="00F128C5"/>
    <w:rsid w:val="00F13ABF"/>
    <w:rsid w:val="00F14F41"/>
    <w:rsid w:val="00F156B6"/>
    <w:rsid w:val="00F16712"/>
    <w:rsid w:val="00F176B8"/>
    <w:rsid w:val="00F20322"/>
    <w:rsid w:val="00F211EA"/>
    <w:rsid w:val="00F2253D"/>
    <w:rsid w:val="00F237A8"/>
    <w:rsid w:val="00F250BD"/>
    <w:rsid w:val="00F2569D"/>
    <w:rsid w:val="00F33998"/>
    <w:rsid w:val="00F33F27"/>
    <w:rsid w:val="00F35908"/>
    <w:rsid w:val="00F35FD8"/>
    <w:rsid w:val="00F404D8"/>
    <w:rsid w:val="00F42196"/>
    <w:rsid w:val="00F424DD"/>
    <w:rsid w:val="00F42CF2"/>
    <w:rsid w:val="00F44B34"/>
    <w:rsid w:val="00F45DCB"/>
    <w:rsid w:val="00F4692A"/>
    <w:rsid w:val="00F4773B"/>
    <w:rsid w:val="00F50DB2"/>
    <w:rsid w:val="00F51B27"/>
    <w:rsid w:val="00F53278"/>
    <w:rsid w:val="00F54A1B"/>
    <w:rsid w:val="00F54F32"/>
    <w:rsid w:val="00F610D5"/>
    <w:rsid w:val="00F648ED"/>
    <w:rsid w:val="00F675AD"/>
    <w:rsid w:val="00F676EC"/>
    <w:rsid w:val="00F713CD"/>
    <w:rsid w:val="00F71F06"/>
    <w:rsid w:val="00F7208A"/>
    <w:rsid w:val="00F81B93"/>
    <w:rsid w:val="00F90905"/>
    <w:rsid w:val="00F93B6F"/>
    <w:rsid w:val="00F9769A"/>
    <w:rsid w:val="00F97B11"/>
    <w:rsid w:val="00FA0D3B"/>
    <w:rsid w:val="00FA0FE2"/>
    <w:rsid w:val="00FA1205"/>
    <w:rsid w:val="00FA2710"/>
    <w:rsid w:val="00FA32BF"/>
    <w:rsid w:val="00FB1611"/>
    <w:rsid w:val="00FB4317"/>
    <w:rsid w:val="00FC0D2E"/>
    <w:rsid w:val="00FC1250"/>
    <w:rsid w:val="00FC1349"/>
    <w:rsid w:val="00FC19BD"/>
    <w:rsid w:val="00FC19CE"/>
    <w:rsid w:val="00FC4E48"/>
    <w:rsid w:val="00FC70D9"/>
    <w:rsid w:val="00FD0350"/>
    <w:rsid w:val="00FD2116"/>
    <w:rsid w:val="00FD288B"/>
    <w:rsid w:val="00FD3717"/>
    <w:rsid w:val="00FD3A47"/>
    <w:rsid w:val="00FD3C8E"/>
    <w:rsid w:val="00FD6F96"/>
    <w:rsid w:val="00FE0506"/>
    <w:rsid w:val="00FE4F40"/>
    <w:rsid w:val="00FF131F"/>
    <w:rsid w:val="00FF13D0"/>
    <w:rsid w:val="00FF337D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2DE7D"/>
  <w15:chartTrackingRefBased/>
  <w15:docId w15:val="{0499F1C7-CFBC-4355-BB37-6EB996A6E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440637"/>
    <w:pPr>
      <w:spacing w:after="160" w:line="240" w:lineRule="auto"/>
      <w:jc w:val="left"/>
    </w:pPr>
    <w:rPr>
      <w:rFonts w:eastAsiaTheme="minorEastAsia"/>
      <w:sz w:val="20"/>
      <w:szCs w:val="20"/>
      <w:lang w:val="en-AU" w:eastAsia="zh-CN" w:bidi="ar-SA"/>
    </w:rPr>
  </w:style>
  <w:style w:type="character" w:customStyle="1" w:styleId="a4">
    <w:name w:val="טקסט הערה תו"/>
    <w:basedOn w:val="a0"/>
    <w:link w:val="a3"/>
    <w:uiPriority w:val="99"/>
    <w:rsid w:val="00440637"/>
    <w:rPr>
      <w:rFonts w:eastAsiaTheme="minorEastAsia"/>
      <w:sz w:val="20"/>
      <w:szCs w:val="20"/>
      <w:lang w:val="en-AU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4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9AAFC-413B-4DB4-88DA-CBDF0F18F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59</Words>
  <Characters>2052</Characters>
  <Application>Microsoft Office Word</Application>
  <DocSecurity>0</DocSecurity>
  <Lines>17</Lines>
  <Paragraphs>4</Paragraphs>
  <ScaleCrop>false</ScaleCrop>
  <Company>Huawei</Company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tsi (Amir, TRC)</dc:creator>
  <cp:keywords/>
  <dc:description/>
  <cp:lastModifiedBy>yaara artsi</cp:lastModifiedBy>
  <cp:revision>11</cp:revision>
  <dcterms:created xsi:type="dcterms:W3CDTF">2024-01-04T14:04:00Z</dcterms:created>
  <dcterms:modified xsi:type="dcterms:W3CDTF">2024-01-05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readonly">
    <vt:lpwstr/>
  </property>
  <property fmtid="{D5CDD505-2E9C-101B-9397-08002B2CF9AE}" pid="3" name="_change">
    <vt:lpwstr/>
  </property>
  <property fmtid="{D5CDD505-2E9C-101B-9397-08002B2CF9AE}" pid="4" name="_full-control">
    <vt:lpwstr/>
  </property>
  <property fmtid="{D5CDD505-2E9C-101B-9397-08002B2CF9AE}" pid="5" name="sflag">
    <vt:lpwstr>1704356066</vt:lpwstr>
  </property>
  <property fmtid="{D5CDD505-2E9C-101B-9397-08002B2CF9AE}" pid="6" name="_2015_ms_pID_725343">
    <vt:lpwstr>(2)VHPRbTrPFCHtTHuYGYyIsBXB7Jn/hltbCLE6XcIRn7MXu5OWeDXY61KrM7f2xOthjb/YsStB
VB6Nxuv3KqpVgzQZMTDMjiQW1I15CBWZ8DQPpiA1fWdotqnHP/L09qDW3MetW4xoqMVDs34R
GmOL45pHzUiL2gn1WcY7NsKgn93UR1tz4uQ0ilnSTuehmJZBaDRL0ygNSpggRjAow0P3b1d8
vvD4X0Fgl5F09oD0pC</vt:lpwstr>
  </property>
  <property fmtid="{D5CDD505-2E9C-101B-9397-08002B2CF9AE}" pid="7" name="_2015_ms_pID_7253431">
    <vt:lpwstr>LyngCH9ADxhw7lyEWTNZUjmKFC9937DZNuo/5EBaVfkxWaJkOMXTyv
fZife71xyznTmHEc5vTKNG1Ydp85dS5Fn5MDwTQ+u0QH0lDzQwsXgdWENkCaJxq4IbhlL70c
Na8qw7DnAn2reANGDsXzgo5tyGSLtgVw2adcrkOuMW/6EQMSPhTlTF1S5D9Y93YhIVE=</vt:lpwstr>
  </property>
</Properties>
</file>